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9B085D" w14:textId="77777777" w:rsidR="006B6200" w:rsidRPr="00AE5A33" w:rsidRDefault="006B6200" w:rsidP="006B6200">
      <w:pPr>
        <w:pStyle w:val="nouk"/>
        <w:rPr>
          <w:lang w:val="en-US"/>
        </w:rPr>
      </w:pPr>
      <w:r w:rsidRPr="00AE5A33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1</w:t>
      </w:r>
      <w:r w:rsidRPr="00AE5A33">
        <w:rPr>
          <w:b/>
          <w:bCs/>
          <w:lang w:val="en-US"/>
        </w:rPr>
        <w:t>.</w:t>
      </w:r>
      <w:r>
        <w:rPr>
          <w:lang w:val="en-US"/>
        </w:rPr>
        <w:t xml:space="preserve"> Logistic regression analysis presenting the association of low </w:t>
      </w:r>
      <w:r w:rsidRPr="00AE5A33">
        <w:rPr>
          <w:lang w:val="en-US"/>
        </w:rPr>
        <w:t>PAPP-A MoM&lt;5th percentile</w:t>
      </w:r>
      <w:r>
        <w:rPr>
          <w:lang w:val="en-US"/>
        </w:rPr>
        <w:t xml:space="preserve"> with adverse pregnancy outcomes.  </w:t>
      </w:r>
    </w:p>
    <w:tbl>
      <w:tblPr>
        <w:tblW w:w="10137" w:type="dxa"/>
        <w:jc w:val="center"/>
        <w:tblLook w:val="04A0" w:firstRow="1" w:lastRow="0" w:firstColumn="1" w:lastColumn="0" w:noHBand="0" w:noVBand="1"/>
      </w:tblPr>
      <w:tblGrid>
        <w:gridCol w:w="2552"/>
        <w:gridCol w:w="1087"/>
        <w:gridCol w:w="1087"/>
        <w:gridCol w:w="2032"/>
        <w:gridCol w:w="684"/>
        <w:gridCol w:w="2009"/>
        <w:gridCol w:w="686"/>
      </w:tblGrid>
      <w:tr w:rsidR="006B6200" w:rsidRPr="00296D82" w14:paraId="57B9C9D4" w14:textId="77777777" w:rsidTr="009D56A2">
        <w:trPr>
          <w:trHeight w:val="263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F9CCB7A" w14:textId="77777777" w:rsidR="006B6200" w:rsidRPr="003C5AC2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3C5AC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 </w:t>
            </w:r>
          </w:p>
        </w:tc>
        <w:tc>
          <w:tcPr>
            <w:tcW w:w="21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36CC2D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  <w:t>PAPP-A MoM</w:t>
            </w:r>
          </w:p>
        </w:tc>
        <w:tc>
          <w:tcPr>
            <w:tcW w:w="5411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3A43D7C7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</w:pPr>
          </w:p>
        </w:tc>
      </w:tr>
      <w:tr w:rsidR="006B6200" w:rsidRPr="00296D82" w14:paraId="1FC80188" w14:textId="77777777" w:rsidTr="009D56A2">
        <w:trPr>
          <w:trHeight w:val="26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80B05F" w14:textId="77777777" w:rsidR="006B6200" w:rsidRPr="00296D82" w:rsidRDefault="006B6200" w:rsidP="009D56A2">
            <w:pPr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  <w:t>Outcome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FAE4A3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 w:eastAsia="el-GR"/>
              </w:rPr>
              <w:t>&gt;</w:t>
            </w:r>
            <w:r w:rsidRPr="00296D82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  <w:t>5th percentile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1F690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  <w:t>&lt;5th percentile</w:t>
            </w:r>
          </w:p>
        </w:tc>
        <w:tc>
          <w:tcPr>
            <w:tcW w:w="2032" w:type="dxa"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1FCD8BE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  <w:t>OR (95% CI)+</w:t>
            </w:r>
          </w:p>
        </w:tc>
        <w:tc>
          <w:tcPr>
            <w:tcW w:w="684" w:type="dxa"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C13B01D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  <w:t>P</w:t>
            </w:r>
          </w:p>
        </w:tc>
        <w:tc>
          <w:tcPr>
            <w:tcW w:w="2009" w:type="dxa"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A582021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  <w:t>OR (95% CI)++</w:t>
            </w:r>
          </w:p>
        </w:tc>
        <w:tc>
          <w:tcPr>
            <w:tcW w:w="686" w:type="dxa"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1D5526D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  <w:t>P</w:t>
            </w:r>
          </w:p>
        </w:tc>
      </w:tr>
      <w:tr w:rsidR="006B6200" w:rsidRPr="00296D82" w14:paraId="7F75C2F2" w14:textId="77777777" w:rsidTr="009D56A2">
        <w:trPr>
          <w:trHeight w:val="263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6EF8177" w14:textId="77777777" w:rsidR="006B6200" w:rsidRPr="00296D82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PPROM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6A1E0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>
              <w:rPr>
                <w:rFonts w:ascii="Arial" w:hAnsi="Arial" w:cs="Arial"/>
                <w:sz w:val="18"/>
                <w:szCs w:val="18"/>
              </w:rPr>
              <w:t>52 (12.1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CDA93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>
              <w:rPr>
                <w:rFonts w:ascii="Arial" w:hAnsi="Arial" w:cs="Arial"/>
                <w:sz w:val="18"/>
                <w:szCs w:val="18"/>
              </w:rPr>
              <w:t>2 (8.3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A2F31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66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5 ─ 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9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132F5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8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CB7C5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64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5 ─ 2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4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2E771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61</w:t>
            </w:r>
          </w:p>
        </w:tc>
      </w:tr>
      <w:tr w:rsidR="006B6200" w:rsidRPr="00296D82" w14:paraId="29227456" w14:textId="77777777" w:rsidTr="009D56A2">
        <w:trPr>
          <w:trHeight w:val="26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C4C981" w14:textId="77777777" w:rsidR="006B6200" w:rsidRPr="00296D82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PTB&lt;36week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342FE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>
              <w:rPr>
                <w:rFonts w:ascii="Arial" w:hAnsi="Arial" w:cs="Arial"/>
                <w:sz w:val="18"/>
                <w:szCs w:val="18"/>
              </w:rPr>
              <w:t>202 (4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DB7AE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>
              <w:rPr>
                <w:rFonts w:ascii="Arial" w:hAnsi="Arial" w:cs="Arial"/>
                <w:sz w:val="18"/>
                <w:szCs w:val="18"/>
              </w:rPr>
              <w:t>12 (5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C6AE5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3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0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 xml:space="preserve"> ─ 2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7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FDC77B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77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A8FEE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9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8 ─ 2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9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0538F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36</w:t>
            </w:r>
          </w:p>
        </w:tc>
      </w:tr>
      <w:tr w:rsidR="006B6200" w:rsidRPr="00296D82" w14:paraId="5F414E80" w14:textId="77777777" w:rsidTr="009D56A2">
        <w:trPr>
          <w:trHeight w:val="26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D5C37C" w14:textId="77777777" w:rsidR="006B6200" w:rsidRPr="00296D82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PTB&lt;34week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94763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>
              <w:rPr>
                <w:rFonts w:ascii="Arial" w:hAnsi="Arial" w:cs="Arial"/>
                <w:sz w:val="18"/>
                <w:szCs w:val="18"/>
              </w:rPr>
              <w:t>97 (22.6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4648D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>
              <w:rPr>
                <w:rFonts w:ascii="Arial" w:hAnsi="Arial" w:cs="Arial"/>
                <w:sz w:val="18"/>
                <w:szCs w:val="18"/>
              </w:rPr>
              <w:t>5 (20.8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248EB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0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 xml:space="preserve">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3 ─ 2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8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743517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4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58567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0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 xml:space="preserve">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3 ─ 2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8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7B9649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44</w:t>
            </w:r>
          </w:p>
        </w:tc>
      </w:tr>
      <w:tr w:rsidR="006B6200" w:rsidRPr="00296D82" w14:paraId="12263072" w14:textId="77777777" w:rsidTr="009D56A2">
        <w:trPr>
          <w:trHeight w:val="26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6D787D" w14:textId="77777777" w:rsidR="006B6200" w:rsidRPr="00296D82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PTB&lt;32week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43424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>
              <w:rPr>
                <w:rFonts w:ascii="Arial" w:hAnsi="Arial" w:cs="Arial"/>
                <w:sz w:val="18"/>
                <w:szCs w:val="18"/>
              </w:rPr>
              <w:t>53 (12.3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13606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>
              <w:rPr>
                <w:rFonts w:ascii="Arial" w:hAnsi="Arial" w:cs="Arial"/>
                <w:sz w:val="18"/>
                <w:szCs w:val="18"/>
              </w:rPr>
              <w:t>4 (16.7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26238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2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7 ─ 4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2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3EB03F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3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C39AE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4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1 ─ 2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4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D850D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743</w:t>
            </w:r>
          </w:p>
        </w:tc>
      </w:tr>
      <w:tr w:rsidR="006B6200" w:rsidRPr="00296D82" w14:paraId="3377110A" w14:textId="77777777" w:rsidTr="009D56A2">
        <w:trPr>
          <w:trHeight w:val="26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1D4E65" w14:textId="77777777" w:rsidR="006B6200" w:rsidRPr="00296D82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PET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54F63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>
              <w:rPr>
                <w:rFonts w:ascii="Arial" w:hAnsi="Arial" w:cs="Arial"/>
                <w:sz w:val="18"/>
                <w:szCs w:val="18"/>
              </w:rPr>
              <w:t>20 (4.7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34282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>
              <w:rPr>
                <w:rFonts w:ascii="Arial" w:hAnsi="Arial" w:cs="Arial"/>
                <w:sz w:val="18"/>
                <w:szCs w:val="18"/>
              </w:rPr>
              <w:t>0 (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B623F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1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2 ─ 6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6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E4EFBE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3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E123C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9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2 ─ 6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67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9E42D7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16</w:t>
            </w:r>
          </w:p>
        </w:tc>
      </w:tr>
      <w:tr w:rsidR="006B6200" w:rsidRPr="00296D82" w14:paraId="62792EAB" w14:textId="77777777" w:rsidTr="009D56A2">
        <w:trPr>
          <w:trHeight w:val="26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D58BCA" w14:textId="77777777" w:rsidR="006B6200" w:rsidRPr="00296D82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Early onset PET&lt;34week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0B873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>
              <w:rPr>
                <w:rFonts w:ascii="Arial" w:hAnsi="Arial" w:cs="Arial"/>
                <w:sz w:val="18"/>
                <w:szCs w:val="18"/>
              </w:rPr>
              <w:t>9 (2.1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0D530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>
              <w:rPr>
                <w:rFonts w:ascii="Arial" w:hAnsi="Arial" w:cs="Arial"/>
                <w:sz w:val="18"/>
                <w:szCs w:val="18"/>
              </w:rPr>
              <w:t>0 (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F823A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1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5 ─ 16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2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43EB93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4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12DA9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75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4 ─ 13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3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17C46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43</w:t>
            </w:r>
          </w:p>
        </w:tc>
      </w:tr>
      <w:tr w:rsidR="006B6200" w:rsidRPr="00296D82" w14:paraId="66CA1C73" w14:textId="77777777" w:rsidTr="009D56A2">
        <w:trPr>
          <w:trHeight w:val="26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003A86" w14:textId="77777777" w:rsidR="006B6200" w:rsidRPr="00296D82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Late onset PET&gt;34 week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21B45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>
              <w:rPr>
                <w:rFonts w:ascii="Arial" w:hAnsi="Arial" w:cs="Arial"/>
                <w:sz w:val="18"/>
                <w:szCs w:val="18"/>
              </w:rPr>
              <w:t>11 (2.6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CF1D2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>
              <w:rPr>
                <w:rFonts w:ascii="Arial" w:hAnsi="Arial" w:cs="Arial"/>
                <w:sz w:val="18"/>
                <w:szCs w:val="18"/>
              </w:rPr>
              <w:t>0 (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5D145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74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4 ─ 13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1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9FE97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4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89502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77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4 ─ 13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3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2969BD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59</w:t>
            </w:r>
          </w:p>
        </w:tc>
      </w:tr>
      <w:tr w:rsidR="006B6200" w:rsidRPr="00296D82" w14:paraId="5D1B8CF5" w14:textId="77777777" w:rsidTr="009D56A2">
        <w:trPr>
          <w:trHeight w:val="26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B248BC" w14:textId="77777777" w:rsidR="006B6200" w:rsidRPr="00296D82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Gestational Hypertens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D46CA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>
              <w:rPr>
                <w:rFonts w:ascii="Arial" w:hAnsi="Arial" w:cs="Arial"/>
                <w:sz w:val="18"/>
                <w:szCs w:val="18"/>
              </w:rPr>
              <w:t>12 (2.8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17BD6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>
              <w:rPr>
                <w:rFonts w:ascii="Arial" w:hAnsi="Arial" w:cs="Arial"/>
                <w:sz w:val="18"/>
                <w:szCs w:val="18"/>
              </w:rPr>
              <w:t>0 (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8B362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68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4 ─ 11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8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368D25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79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19669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71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4 ─ 12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6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842F69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13</w:t>
            </w:r>
          </w:p>
        </w:tc>
      </w:tr>
      <w:tr w:rsidR="006B6200" w:rsidRPr="00296D82" w14:paraId="7EEBD263" w14:textId="77777777" w:rsidTr="009D56A2">
        <w:trPr>
          <w:trHeight w:val="26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FB8D97" w14:textId="77777777" w:rsidR="006B6200" w:rsidRPr="00296D82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GDM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393A0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>
              <w:rPr>
                <w:rFonts w:ascii="Arial" w:hAnsi="Arial" w:cs="Arial"/>
                <w:sz w:val="18"/>
                <w:szCs w:val="18"/>
              </w:rPr>
              <w:t>58 (13.5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33CB1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>
              <w:rPr>
                <w:rFonts w:ascii="Arial" w:hAnsi="Arial" w:cs="Arial"/>
                <w:sz w:val="18"/>
                <w:szCs w:val="18"/>
              </w:rPr>
              <w:t>3 (12.5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C046D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2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7 ─ 3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7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F2B74A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9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E8F17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2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6 ─ 4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4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742CEA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39</w:t>
            </w:r>
          </w:p>
        </w:tc>
      </w:tr>
      <w:tr w:rsidR="006B6200" w:rsidRPr="00296D82" w14:paraId="53A2BC3E" w14:textId="77777777" w:rsidTr="009D56A2">
        <w:trPr>
          <w:trHeight w:val="26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F327D0" w14:textId="77777777" w:rsidR="006B6200" w:rsidRPr="00296D82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BW discordance  ≥ 25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B162E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>
              <w:rPr>
                <w:rFonts w:ascii="Arial" w:hAnsi="Arial" w:cs="Arial"/>
                <w:sz w:val="18"/>
                <w:szCs w:val="18"/>
              </w:rPr>
              <w:t>10 (2.3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E9E5C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>
              <w:rPr>
                <w:rFonts w:ascii="Arial" w:hAnsi="Arial" w:cs="Arial"/>
                <w:sz w:val="18"/>
                <w:szCs w:val="18"/>
              </w:rPr>
              <w:t>0 (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DD304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2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5 ─ 14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6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4FEA4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9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9D0A3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74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4 ─ 13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7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B5EF1A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40</w:t>
            </w:r>
          </w:p>
        </w:tc>
      </w:tr>
      <w:tr w:rsidR="006B6200" w:rsidRPr="00296D82" w14:paraId="7B5DB80A" w14:textId="77777777" w:rsidTr="009D56A2">
        <w:trPr>
          <w:trHeight w:val="26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1C83D9" w14:textId="77777777" w:rsidR="006B6200" w:rsidRPr="00296D82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s-IUD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ACFD5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>
              <w:rPr>
                <w:rFonts w:ascii="Arial" w:hAnsi="Arial" w:cs="Arial"/>
                <w:sz w:val="18"/>
                <w:szCs w:val="18"/>
              </w:rPr>
              <w:t>6 (1.4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3FA78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>
              <w:rPr>
                <w:rFonts w:ascii="Arial" w:hAnsi="Arial" w:cs="Arial"/>
                <w:sz w:val="18"/>
                <w:szCs w:val="18"/>
              </w:rPr>
              <w:t>0 (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C8A23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3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7 ─ 24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5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3C3191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4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63AC7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6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6 ─ 21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49B97C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21</w:t>
            </w:r>
          </w:p>
        </w:tc>
      </w:tr>
      <w:tr w:rsidR="006B6200" w:rsidRPr="00296D82" w14:paraId="11D675D5" w14:textId="77777777" w:rsidTr="009D56A2">
        <w:trPr>
          <w:trHeight w:val="26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6A4A59" w14:textId="77777777" w:rsidR="006B6200" w:rsidRPr="00296D82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IUD both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315C4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>
              <w:rPr>
                <w:rFonts w:ascii="Arial" w:hAnsi="Arial" w:cs="Arial"/>
                <w:sz w:val="18"/>
                <w:szCs w:val="18"/>
              </w:rPr>
              <w:t>4 (0.9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6ED74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>
              <w:rPr>
                <w:rFonts w:ascii="Arial" w:hAnsi="Arial" w:cs="Arial"/>
                <w:sz w:val="18"/>
                <w:szCs w:val="18"/>
              </w:rPr>
              <w:t>0 (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0282D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3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0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 xml:space="preserve"> ─ 36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5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720030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66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E3A55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6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5 ─ 23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79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90A353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72</w:t>
            </w:r>
          </w:p>
        </w:tc>
      </w:tr>
      <w:tr w:rsidR="006B6200" w:rsidRPr="006865B4" w14:paraId="0F04745E" w14:textId="77777777" w:rsidTr="009D56A2">
        <w:trPr>
          <w:trHeight w:val="26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B731536" w14:textId="77777777" w:rsidR="006B6200" w:rsidRPr="00296D82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6865B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ΗDP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1B898" w14:textId="77777777" w:rsidR="006B6200" w:rsidRPr="006865B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6865B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1 (7.2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3825A" w14:textId="77777777" w:rsidR="006B6200" w:rsidRPr="006865B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6865B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 (0.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C7616" w14:textId="77777777" w:rsidR="006B6200" w:rsidRPr="006865B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6865B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.26 (0.02 – 4.36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AF717" w14:textId="77777777" w:rsidR="006B6200" w:rsidRPr="006865B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6865B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.34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62A08" w14:textId="77777777" w:rsidR="006B6200" w:rsidRPr="006865B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6865B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.27 (0.02 – 4.34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77EB2" w14:textId="77777777" w:rsidR="006B6200" w:rsidRPr="006865B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6865B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.346</w:t>
            </w:r>
          </w:p>
        </w:tc>
      </w:tr>
      <w:tr w:rsidR="006B6200" w:rsidRPr="006865B4" w14:paraId="2441F2EC" w14:textId="77777777" w:rsidTr="009D56A2">
        <w:trPr>
          <w:trHeight w:val="26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8F0FDCF" w14:textId="77777777" w:rsidR="006B6200" w:rsidRPr="00296D82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6865B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Composite Adverse pregnancy outcome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5C8DE" w14:textId="77777777" w:rsidR="006B6200" w:rsidRPr="006865B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6865B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47 (57.4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797E1" w14:textId="77777777" w:rsidR="006B6200" w:rsidRPr="006865B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6865B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6 (66.7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A8B86" w14:textId="77777777" w:rsidR="006B6200" w:rsidRPr="006865B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6865B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.48 (0.62 – 3.54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76607" w14:textId="77777777" w:rsidR="006B6200" w:rsidRPr="006865B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6865B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.37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1E5EC" w14:textId="77777777" w:rsidR="006B6200" w:rsidRPr="006865B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6865B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.41 (0.59 – 3.37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E5E3C" w14:textId="77777777" w:rsidR="006B6200" w:rsidRPr="006865B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6865B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.446</w:t>
            </w:r>
          </w:p>
        </w:tc>
      </w:tr>
      <w:tr w:rsidR="006B6200" w:rsidRPr="006865B4" w14:paraId="385372D9" w14:textId="77777777" w:rsidTr="009D56A2">
        <w:trPr>
          <w:trHeight w:val="263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11A62" w14:textId="77777777" w:rsidR="006B6200" w:rsidRPr="006865B4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D6534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Iatrogenic</w:t>
            </w:r>
            <w:r w:rsidRPr="00D65340">
              <w:rPr>
                <w:rFonts w:ascii="Arial" w:eastAsia="Times New Roman" w:hAnsi="Arial" w:cs="Arial"/>
                <w:kern w:val="0"/>
                <w:sz w:val="18"/>
                <w:szCs w:val="18"/>
                <w:lang w:val="el-GR" w:eastAsia="el-GR"/>
              </w:rPr>
              <w:t xml:space="preserve"> PTB&lt;36 weeks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2DE27D" w14:textId="77777777" w:rsidR="006B6200" w:rsidRPr="006865B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6865B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73 (61.9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56BAC9" w14:textId="77777777" w:rsidR="006B6200" w:rsidRPr="006865B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6865B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 (66.7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48A801" w14:textId="77777777" w:rsidR="006B6200" w:rsidRPr="006865B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6865B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.23 (0.22 – 7.01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621949" w14:textId="77777777" w:rsidR="006B6200" w:rsidRPr="006865B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6865B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.813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70E714" w14:textId="77777777" w:rsidR="006B6200" w:rsidRPr="006865B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6865B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.35 (0.23 – 7.92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5DB0C6" w14:textId="77777777" w:rsidR="006B6200" w:rsidRPr="006865B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6865B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.739</w:t>
            </w:r>
          </w:p>
        </w:tc>
      </w:tr>
    </w:tbl>
    <w:p w14:paraId="7469BD47" w14:textId="77777777" w:rsidR="006B6200" w:rsidRDefault="006B6200" w:rsidP="006B6200">
      <w:pPr>
        <w:pStyle w:val="nouk"/>
        <w:rPr>
          <w:sz w:val="20"/>
          <w:szCs w:val="20"/>
          <w:lang w:val="en-US"/>
        </w:rPr>
      </w:pPr>
    </w:p>
    <w:p w14:paraId="178F53D1" w14:textId="77777777" w:rsidR="006B6200" w:rsidRPr="00861382" w:rsidRDefault="006B6200" w:rsidP="006B6200">
      <w:pPr>
        <w:pStyle w:val="nouk"/>
        <w:rPr>
          <w:sz w:val="20"/>
          <w:szCs w:val="20"/>
          <w:lang w:val="en-US"/>
        </w:rPr>
      </w:pPr>
      <w:r w:rsidRPr="00861382">
        <w:rPr>
          <w:sz w:val="20"/>
          <w:szCs w:val="20"/>
          <w:lang w:val="en-US"/>
        </w:rPr>
        <w:t>+Crude Odds Ratio for having PAPP-A MoM&lt;5th percentile (95% Confidence Interval)</w:t>
      </w:r>
    </w:p>
    <w:p w14:paraId="708F38B0" w14:textId="77777777" w:rsidR="006B6200" w:rsidRDefault="006B6200" w:rsidP="006B6200">
      <w:pPr>
        <w:pStyle w:val="nouk"/>
        <w:rPr>
          <w:sz w:val="20"/>
          <w:szCs w:val="20"/>
          <w:lang w:val="en-US"/>
        </w:rPr>
      </w:pPr>
      <w:r w:rsidRPr="00861382">
        <w:rPr>
          <w:sz w:val="20"/>
          <w:szCs w:val="20"/>
          <w:lang w:val="en-US"/>
        </w:rPr>
        <w:t>++ Odds Ratio for having PAPP-A MoM&lt;5th percentile adjusted for age and chorionicity (95% Confidence Interval)</w:t>
      </w:r>
    </w:p>
    <w:p w14:paraId="417EA7E1" w14:textId="77777777" w:rsidR="006B6200" w:rsidRPr="00861382" w:rsidRDefault="006B6200" w:rsidP="006B6200">
      <w:pPr>
        <w:pStyle w:val="nouk"/>
        <w:rPr>
          <w:sz w:val="20"/>
          <w:szCs w:val="20"/>
          <w:lang w:val="en-US"/>
        </w:rPr>
      </w:pPr>
    </w:p>
    <w:p w14:paraId="32FB4AF7" w14:textId="77777777" w:rsidR="006B6200" w:rsidRPr="009F72A3" w:rsidRDefault="006B6200" w:rsidP="006B6200">
      <w:pPr>
        <w:pStyle w:val="nouk"/>
        <w:rPr>
          <w:lang w:val="en-US"/>
        </w:rPr>
      </w:pPr>
      <w:bookmarkStart w:id="0" w:name="_Hlk204715068"/>
      <w:r>
        <w:rPr>
          <w:lang w:val="en-US"/>
        </w:rPr>
        <w:t xml:space="preserve">Abbreviations. </w:t>
      </w:r>
      <w:r w:rsidRPr="004A5C2F">
        <w:rPr>
          <w:lang w:val="en-US"/>
        </w:rPr>
        <w:t xml:space="preserve">PTB= Preterm Birth, PET=Preeclampsia , PPROM= </w:t>
      </w:r>
      <w:r w:rsidRPr="004A5C2F">
        <w:rPr>
          <w:lang w:val="en-GB"/>
        </w:rPr>
        <w:t>preterm premature rupture of membranes</w:t>
      </w:r>
      <w:r w:rsidRPr="004A5C2F">
        <w:rPr>
          <w:lang w:val="en-US"/>
        </w:rPr>
        <w:t xml:space="preserve"> , GDM= </w:t>
      </w:r>
      <w:r w:rsidRPr="004A5C2F">
        <w:rPr>
          <w:lang w:val="en-GB"/>
        </w:rPr>
        <w:t>gestational diabetes</w:t>
      </w:r>
      <w:r w:rsidRPr="004A5C2F">
        <w:rPr>
          <w:lang w:val="en-US"/>
        </w:rPr>
        <w:t xml:space="preserve"> ,IUD= </w:t>
      </w:r>
      <w:r w:rsidRPr="004A5C2F">
        <w:rPr>
          <w:lang w:val="en-GB"/>
        </w:rPr>
        <w:t>intrauterine death</w:t>
      </w:r>
      <w:r w:rsidRPr="004A5C2F">
        <w:rPr>
          <w:lang w:val="en-US"/>
        </w:rPr>
        <w:t xml:space="preserve">, sIUD= </w:t>
      </w:r>
      <w:r w:rsidRPr="004A5C2F">
        <w:rPr>
          <w:lang w:val="en-GB"/>
        </w:rPr>
        <w:t>intrauterine death of at least one twin</w:t>
      </w:r>
      <w:r w:rsidRPr="004A5C2F">
        <w:rPr>
          <w:lang w:val="en-US"/>
        </w:rPr>
        <w:t xml:space="preserve">, BW= </w:t>
      </w:r>
      <w:r w:rsidRPr="004A5C2F">
        <w:rPr>
          <w:lang w:val="en-GB"/>
        </w:rPr>
        <w:t>birthweight</w:t>
      </w:r>
      <w:r w:rsidRPr="004A5C2F">
        <w:rPr>
          <w:lang w:val="en-US"/>
        </w:rPr>
        <w:t xml:space="preserve"> , HDP= hypertensive disorders of the pregnancy includes PET and Gestational Hypertension; </w:t>
      </w:r>
      <w:r>
        <w:rPr>
          <w:lang w:val="en-US"/>
        </w:rPr>
        <w:t>C</w:t>
      </w:r>
      <w:r w:rsidRPr="004A5C2F">
        <w:rPr>
          <w:lang w:val="en-US"/>
        </w:rPr>
        <w:t xml:space="preserve">omposite </w:t>
      </w:r>
      <w:r>
        <w:rPr>
          <w:lang w:val="en-US"/>
        </w:rPr>
        <w:t>A</w:t>
      </w:r>
      <w:r w:rsidRPr="004A5C2F">
        <w:rPr>
          <w:lang w:val="en-US"/>
        </w:rPr>
        <w:t xml:space="preserve">dverse </w:t>
      </w:r>
      <w:r>
        <w:rPr>
          <w:lang w:val="en-US"/>
        </w:rPr>
        <w:t>P</w:t>
      </w:r>
      <w:r w:rsidRPr="004A5C2F">
        <w:rPr>
          <w:lang w:val="en-US"/>
        </w:rPr>
        <w:t>regnancy outcome includes PPROM, PTB&lt;36weeks, PET, Gestational Hypertension and GDM</w:t>
      </w:r>
    </w:p>
    <w:bookmarkEnd w:id="0"/>
    <w:p w14:paraId="6D77B29B" w14:textId="77777777" w:rsidR="006B6200" w:rsidRDefault="006B6200" w:rsidP="006B6200">
      <w:pPr>
        <w:pStyle w:val="nouk"/>
        <w:rPr>
          <w:lang w:val="en-US"/>
        </w:rPr>
      </w:pPr>
    </w:p>
    <w:p w14:paraId="240BCC16" w14:textId="77777777" w:rsidR="006B6200" w:rsidRPr="00316B62" w:rsidRDefault="006B6200" w:rsidP="006B6200">
      <w:pPr>
        <w:pStyle w:val="nouk"/>
        <w:rPr>
          <w:lang w:val="en-US"/>
        </w:rPr>
      </w:pPr>
    </w:p>
    <w:p w14:paraId="73A1317E" w14:textId="77777777" w:rsidR="006B6200" w:rsidRPr="00316B62" w:rsidRDefault="006B6200" w:rsidP="006B6200">
      <w:pPr>
        <w:spacing w:line="360" w:lineRule="auto"/>
        <w:jc w:val="both"/>
        <w:rPr>
          <w:rFonts w:ascii="Times New Roman" w:hAnsi="Times New Roman" w:cs="Times New Roman"/>
        </w:rPr>
      </w:pPr>
    </w:p>
    <w:p w14:paraId="09F4B63F" w14:textId="77777777" w:rsidR="006B6200" w:rsidRPr="00316B62" w:rsidRDefault="006B6200" w:rsidP="006B6200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316B62">
        <w:rPr>
          <w:rFonts w:ascii="Times New Roman" w:hAnsi="Times New Roman" w:cs="Times New Roman"/>
          <w:b/>
          <w:bCs/>
          <w:lang w:val="en-US"/>
        </w:rPr>
        <w:br w:type="page"/>
      </w:r>
    </w:p>
    <w:p w14:paraId="0C0051F3" w14:textId="77777777" w:rsidR="006B6200" w:rsidRPr="00AE5A33" w:rsidRDefault="006B6200" w:rsidP="006B6200">
      <w:pPr>
        <w:pStyle w:val="nouk"/>
        <w:rPr>
          <w:lang w:val="en-US"/>
        </w:rPr>
      </w:pPr>
      <w:r w:rsidRPr="00AE5A33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2</w:t>
      </w:r>
      <w:r w:rsidRPr="00AE5A33">
        <w:rPr>
          <w:b/>
          <w:bCs/>
          <w:lang w:val="en-US"/>
        </w:rPr>
        <w:t>.</w:t>
      </w:r>
      <w:r>
        <w:rPr>
          <w:lang w:val="en-US"/>
        </w:rPr>
        <w:t xml:space="preserve"> Logistic regression analysis presenting the association of low </w:t>
      </w:r>
      <w:r w:rsidRPr="00AE5A33">
        <w:rPr>
          <w:lang w:val="en-US"/>
        </w:rPr>
        <w:t>PAPP-A MoM&lt;</w:t>
      </w:r>
      <w:r>
        <w:rPr>
          <w:lang w:val="en-US"/>
        </w:rPr>
        <w:t>10</w:t>
      </w:r>
      <w:r w:rsidRPr="00AE5A33">
        <w:rPr>
          <w:lang w:val="en-US"/>
        </w:rPr>
        <w:t>th percentile</w:t>
      </w:r>
      <w:r>
        <w:rPr>
          <w:lang w:val="en-US"/>
        </w:rPr>
        <w:t xml:space="preserve"> with adverse pregnancy outcomes.  </w:t>
      </w:r>
    </w:p>
    <w:p w14:paraId="0354A090" w14:textId="77777777" w:rsidR="006B6200" w:rsidRPr="003C5AC2" w:rsidRDefault="006B6200" w:rsidP="006B6200"/>
    <w:tbl>
      <w:tblPr>
        <w:tblW w:w="11195" w:type="dxa"/>
        <w:jc w:val="center"/>
        <w:tblLook w:val="04A0" w:firstRow="1" w:lastRow="0" w:firstColumn="1" w:lastColumn="0" w:noHBand="0" w:noVBand="1"/>
      </w:tblPr>
      <w:tblGrid>
        <w:gridCol w:w="2410"/>
        <w:gridCol w:w="1216"/>
        <w:gridCol w:w="1216"/>
        <w:gridCol w:w="2707"/>
        <w:gridCol w:w="850"/>
        <w:gridCol w:w="2127"/>
        <w:gridCol w:w="669"/>
      </w:tblGrid>
      <w:tr w:rsidR="006B6200" w:rsidRPr="00296D82" w14:paraId="391485F1" w14:textId="77777777" w:rsidTr="009D56A2">
        <w:trPr>
          <w:trHeight w:val="263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0A05A26" w14:textId="77777777" w:rsidR="006B6200" w:rsidRPr="003C5AC2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3C5AC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 </w:t>
            </w:r>
          </w:p>
        </w:tc>
        <w:tc>
          <w:tcPr>
            <w:tcW w:w="24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AF5999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  <w:t>PAPP-A MoM</w:t>
            </w:r>
          </w:p>
        </w:tc>
        <w:tc>
          <w:tcPr>
            <w:tcW w:w="6353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C0CFB61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</w:pPr>
          </w:p>
        </w:tc>
      </w:tr>
      <w:tr w:rsidR="006B6200" w:rsidRPr="00296D82" w14:paraId="03D34E85" w14:textId="77777777" w:rsidTr="009D56A2">
        <w:trPr>
          <w:trHeight w:val="263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36346E4" w14:textId="77777777" w:rsidR="006B6200" w:rsidRPr="00296D82" w:rsidRDefault="006B6200" w:rsidP="009D56A2">
            <w:pPr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  <w:t>Outcome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A37895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 w:eastAsia="el-GR"/>
              </w:rPr>
              <w:t>&gt;10</w:t>
            </w:r>
            <w:r w:rsidRPr="00296D82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  <w:t>th percentile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55F195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  <w:t>&lt;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val="en-US" w:eastAsia="el-GR"/>
              </w:rPr>
              <w:t>10</w:t>
            </w:r>
            <w:r w:rsidRPr="00296D82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  <w:t>th percentile</w:t>
            </w:r>
          </w:p>
        </w:tc>
        <w:tc>
          <w:tcPr>
            <w:tcW w:w="2707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218192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  <w:t>OR (95% CI)+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74B0D4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  <w:t>P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B09959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  <w:t>OR (95% CI)++</w:t>
            </w:r>
          </w:p>
        </w:tc>
        <w:tc>
          <w:tcPr>
            <w:tcW w:w="669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F7A720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  <w:t>P</w:t>
            </w:r>
          </w:p>
        </w:tc>
      </w:tr>
      <w:tr w:rsidR="006B6200" w:rsidRPr="00296D82" w14:paraId="7F489EC4" w14:textId="77777777" w:rsidTr="009D56A2">
        <w:trPr>
          <w:trHeight w:val="26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77FA43" w14:textId="77777777" w:rsidR="006B6200" w:rsidRPr="00296D82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PPROM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8D428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>
              <w:rPr>
                <w:rFonts w:ascii="Arial" w:hAnsi="Arial" w:cs="Arial"/>
                <w:sz w:val="18"/>
                <w:szCs w:val="18"/>
              </w:rPr>
              <w:t>48 (11.8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FA0A8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>
              <w:rPr>
                <w:rFonts w:ascii="Arial" w:hAnsi="Arial" w:cs="Arial"/>
                <w:sz w:val="18"/>
                <w:szCs w:val="18"/>
              </w:rPr>
              <w:t>6 (1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30143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2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5 ─ 2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4229C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08825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4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6 ─ 2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6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3EC9A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773</w:t>
            </w:r>
          </w:p>
        </w:tc>
      </w:tr>
      <w:tr w:rsidR="006B6200" w:rsidRPr="00296D82" w14:paraId="259FCF95" w14:textId="77777777" w:rsidTr="009D56A2">
        <w:trPr>
          <w:trHeight w:val="26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FFC8B4" w14:textId="77777777" w:rsidR="006B6200" w:rsidRPr="00296D82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PTB&lt;36week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372D7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>
              <w:rPr>
                <w:rFonts w:ascii="Arial" w:hAnsi="Arial" w:cs="Arial"/>
                <w:sz w:val="18"/>
                <w:szCs w:val="18"/>
              </w:rPr>
              <w:t>191 (46.8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96698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>
              <w:rPr>
                <w:rFonts w:ascii="Arial" w:hAnsi="Arial" w:cs="Arial"/>
                <w:sz w:val="18"/>
                <w:szCs w:val="18"/>
              </w:rPr>
              <w:t>23 (5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18971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4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62 ─ 2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2A50A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68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26D89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3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62 ─ 2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9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1192D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685</w:t>
            </w:r>
          </w:p>
        </w:tc>
      </w:tr>
      <w:tr w:rsidR="006B6200" w:rsidRPr="00296D82" w14:paraId="2CC3147A" w14:textId="77777777" w:rsidTr="009D56A2">
        <w:trPr>
          <w:trHeight w:val="26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EB40E5" w14:textId="77777777" w:rsidR="006B6200" w:rsidRPr="00296D82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PTB&lt;34week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5931F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>
              <w:rPr>
                <w:rFonts w:ascii="Arial" w:hAnsi="Arial" w:cs="Arial"/>
                <w:sz w:val="18"/>
                <w:szCs w:val="18"/>
              </w:rPr>
              <w:t>94 (2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9BE8B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>
              <w:rPr>
                <w:rFonts w:ascii="Arial" w:hAnsi="Arial" w:cs="Arial"/>
                <w:sz w:val="18"/>
                <w:szCs w:val="18"/>
              </w:rPr>
              <w:t>8 (17.4)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F8967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7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0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 xml:space="preserve">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2 ─ 1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70305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B9F0D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7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0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 xml:space="preserve">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1 ─ 1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5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16D19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75</w:t>
            </w:r>
          </w:p>
        </w:tc>
      </w:tr>
      <w:tr w:rsidR="006B6200" w:rsidRPr="00296D82" w14:paraId="4F5B834D" w14:textId="77777777" w:rsidTr="009D56A2">
        <w:trPr>
          <w:trHeight w:val="26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F54F3B" w14:textId="77777777" w:rsidR="006B6200" w:rsidRPr="00296D82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PTB&lt;32week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D6C24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>
              <w:rPr>
                <w:rFonts w:ascii="Arial" w:hAnsi="Arial" w:cs="Arial"/>
                <w:sz w:val="18"/>
                <w:szCs w:val="18"/>
              </w:rPr>
              <w:t>52 (12.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A7585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>
              <w:rPr>
                <w:rFonts w:ascii="Arial" w:hAnsi="Arial" w:cs="Arial"/>
                <w:sz w:val="18"/>
                <w:szCs w:val="18"/>
              </w:rPr>
              <w:t>5 (10.9)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B645A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3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2 ─ 2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5C642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7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3AB98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3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1 ─ 2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0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AA2FC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706</w:t>
            </w:r>
          </w:p>
        </w:tc>
      </w:tr>
      <w:tr w:rsidR="006B6200" w:rsidRPr="00296D82" w14:paraId="2A02BBF3" w14:textId="77777777" w:rsidTr="009D56A2">
        <w:trPr>
          <w:trHeight w:val="26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C8EE14" w14:textId="77777777" w:rsidR="006B6200" w:rsidRPr="00296D82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PE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22539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>
              <w:rPr>
                <w:rFonts w:ascii="Arial" w:hAnsi="Arial" w:cs="Arial"/>
                <w:sz w:val="18"/>
                <w:szCs w:val="18"/>
              </w:rPr>
              <w:t>20 (4.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AB8C5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>
              <w:rPr>
                <w:rFonts w:ascii="Arial" w:hAnsi="Arial" w:cs="Arial"/>
                <w:sz w:val="18"/>
                <w:szCs w:val="18"/>
              </w:rPr>
              <w:t>0 (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F5F31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0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 xml:space="preserve">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1 ─ 3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3BDEE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6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A3937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1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1 ─ 3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8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1C016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74</w:t>
            </w:r>
          </w:p>
        </w:tc>
      </w:tr>
      <w:tr w:rsidR="006B6200" w:rsidRPr="00296D82" w14:paraId="4AFC3E66" w14:textId="77777777" w:rsidTr="009D56A2">
        <w:trPr>
          <w:trHeight w:val="26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F11658" w14:textId="77777777" w:rsidR="006B6200" w:rsidRPr="00296D82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Early onset PET&lt;34week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3093B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>
              <w:rPr>
                <w:rFonts w:ascii="Arial" w:hAnsi="Arial" w:cs="Arial"/>
                <w:sz w:val="18"/>
                <w:szCs w:val="18"/>
              </w:rPr>
              <w:t>9 (2.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5FF6A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>
              <w:rPr>
                <w:rFonts w:ascii="Arial" w:hAnsi="Arial" w:cs="Arial"/>
                <w:sz w:val="18"/>
                <w:szCs w:val="18"/>
              </w:rPr>
              <w:t>0 (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45D53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5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3 ─ 7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D0E80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8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1F3B5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4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3 ─ 7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75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F2ADD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77</w:t>
            </w:r>
          </w:p>
        </w:tc>
      </w:tr>
      <w:tr w:rsidR="006B6200" w:rsidRPr="00296D82" w14:paraId="6D51DC6A" w14:textId="77777777" w:rsidTr="009D56A2">
        <w:trPr>
          <w:trHeight w:val="26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F29EEE" w14:textId="77777777" w:rsidR="006B6200" w:rsidRPr="00296D82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Late onset PET&gt;34 week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7DC0F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>
              <w:rPr>
                <w:rFonts w:ascii="Arial" w:hAnsi="Arial" w:cs="Arial"/>
                <w:sz w:val="18"/>
                <w:szCs w:val="18"/>
              </w:rPr>
              <w:t>11 (2.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23638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>
              <w:rPr>
                <w:rFonts w:ascii="Arial" w:hAnsi="Arial" w:cs="Arial"/>
                <w:sz w:val="18"/>
                <w:szCs w:val="18"/>
              </w:rPr>
              <w:t>0 (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6C51C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7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2 ─ 6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47094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9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FBA73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8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2 ─ 6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6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0C211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06</w:t>
            </w:r>
          </w:p>
        </w:tc>
      </w:tr>
      <w:tr w:rsidR="006B6200" w:rsidRPr="00296D82" w14:paraId="4E14B3EF" w14:textId="77777777" w:rsidTr="009D56A2">
        <w:trPr>
          <w:trHeight w:val="26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81D154" w14:textId="77777777" w:rsidR="006B6200" w:rsidRPr="00296D82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Gestational Hypertensio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8896A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>
              <w:rPr>
                <w:rFonts w:ascii="Arial" w:hAnsi="Arial" w:cs="Arial"/>
                <w:sz w:val="18"/>
                <w:szCs w:val="18"/>
              </w:rPr>
              <w:t>12 (2.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C71C4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>
              <w:rPr>
                <w:rFonts w:ascii="Arial" w:hAnsi="Arial" w:cs="Arial"/>
                <w:sz w:val="18"/>
                <w:szCs w:val="18"/>
              </w:rPr>
              <w:t>0 (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51FE7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4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2 ─ 5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5C77E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5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32029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5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2 ─ 5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9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5BA9B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68</w:t>
            </w:r>
          </w:p>
        </w:tc>
      </w:tr>
      <w:tr w:rsidR="006B6200" w:rsidRPr="00296D82" w14:paraId="55355CFE" w14:textId="77777777" w:rsidTr="009D56A2">
        <w:trPr>
          <w:trHeight w:val="26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47B9AF" w14:textId="77777777" w:rsidR="006B6200" w:rsidRPr="00296D82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GDM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B2A97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>
              <w:rPr>
                <w:rFonts w:ascii="Arial" w:hAnsi="Arial" w:cs="Arial"/>
                <w:sz w:val="18"/>
                <w:szCs w:val="18"/>
              </w:rPr>
              <w:t>56 (13.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DCFA7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>
              <w:rPr>
                <w:rFonts w:ascii="Arial" w:hAnsi="Arial" w:cs="Arial"/>
                <w:sz w:val="18"/>
                <w:szCs w:val="18"/>
              </w:rPr>
              <w:t>5 (10.9)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4099D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77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9 ─ 2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1C4F8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9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E3E61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78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9 ─ 2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6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BD273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612</w:t>
            </w:r>
          </w:p>
        </w:tc>
      </w:tr>
      <w:tr w:rsidR="006B6200" w:rsidRPr="00296D82" w14:paraId="333D7941" w14:textId="77777777" w:rsidTr="009D56A2">
        <w:trPr>
          <w:trHeight w:val="26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3D6698" w14:textId="77777777" w:rsidR="006B6200" w:rsidRPr="00296D82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BW discordance  ≥ 25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5CBC0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>
              <w:rPr>
                <w:rFonts w:ascii="Arial" w:hAnsi="Arial" w:cs="Arial"/>
                <w:sz w:val="18"/>
                <w:szCs w:val="18"/>
              </w:rPr>
              <w:t>9 (2.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692BC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>
              <w:rPr>
                <w:rFonts w:ascii="Arial" w:hAnsi="Arial" w:cs="Arial"/>
                <w:sz w:val="18"/>
                <w:szCs w:val="18"/>
              </w:rPr>
              <w:t>1 (2.2)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83E97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9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2 ─ 7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61049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8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B6370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.00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 xml:space="preserve">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2 ─ 8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8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28BE4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98</w:t>
            </w:r>
          </w:p>
        </w:tc>
      </w:tr>
      <w:tr w:rsidR="006B6200" w:rsidRPr="00296D82" w14:paraId="3E1B7F1C" w14:textId="77777777" w:rsidTr="009D56A2">
        <w:trPr>
          <w:trHeight w:val="26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617AC5" w14:textId="77777777" w:rsidR="006B6200" w:rsidRPr="00296D82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s-IU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FAE56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>
              <w:rPr>
                <w:rFonts w:ascii="Arial" w:hAnsi="Arial" w:cs="Arial"/>
                <w:sz w:val="18"/>
                <w:szCs w:val="18"/>
              </w:rPr>
              <w:t>5 (1.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FD9C2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>
              <w:rPr>
                <w:rFonts w:ascii="Arial" w:hAnsi="Arial" w:cs="Arial"/>
                <w:sz w:val="18"/>
                <w:szCs w:val="18"/>
              </w:rPr>
              <w:t>1 (2.2)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1AA03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79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 ─ 15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41A52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9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27E8C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77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0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 xml:space="preserve"> ─ 15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7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DBAFF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605</w:t>
            </w:r>
          </w:p>
        </w:tc>
      </w:tr>
      <w:tr w:rsidR="006B6200" w:rsidRPr="00296D82" w14:paraId="350C0A35" w14:textId="77777777" w:rsidTr="009D56A2">
        <w:trPr>
          <w:trHeight w:val="26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E83109" w14:textId="77777777" w:rsidR="006B6200" w:rsidRPr="00296D82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IUD both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DFFBC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>
              <w:rPr>
                <w:rFonts w:ascii="Arial" w:hAnsi="Arial" w:cs="Arial"/>
                <w:sz w:val="18"/>
                <w:szCs w:val="18"/>
              </w:rPr>
              <w:t>4 (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8A47E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>
              <w:rPr>
                <w:rFonts w:ascii="Arial" w:hAnsi="Arial" w:cs="Arial"/>
                <w:sz w:val="18"/>
                <w:szCs w:val="18"/>
              </w:rPr>
              <w:t>0 (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B3D68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7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5 ─ 18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F8B23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8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974B6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78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4 ─ 15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67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F5066" w14:textId="77777777" w:rsidR="006B6200" w:rsidRPr="00296D8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73</w:t>
            </w:r>
          </w:p>
        </w:tc>
      </w:tr>
      <w:tr w:rsidR="006B6200" w:rsidRPr="00296D82" w14:paraId="55399239" w14:textId="77777777" w:rsidTr="009D56A2">
        <w:trPr>
          <w:trHeight w:val="26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F07317" w14:textId="77777777" w:rsidR="006B6200" w:rsidRPr="00296D82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51E4A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Ηypertensive disorders of pregnanc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BF90C" w14:textId="77777777" w:rsidR="006B6200" w:rsidRDefault="006B6200" w:rsidP="009D56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 (7.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E03F9" w14:textId="77777777" w:rsidR="006B6200" w:rsidRDefault="006B6200" w:rsidP="009D56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B2D4B" w14:textId="77777777" w:rsidR="006B6200" w:rsidRPr="00311D69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0.13 (0.01 – 2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554D0" w14:textId="77777777" w:rsidR="006B6200" w:rsidRPr="00311D69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0.1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37CBE" w14:textId="77777777" w:rsidR="006B6200" w:rsidRPr="00311D69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0.13 (0.01 – 2.18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53BF2" w14:textId="77777777" w:rsidR="006B6200" w:rsidRPr="00311D69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0.156</w:t>
            </w:r>
          </w:p>
        </w:tc>
      </w:tr>
      <w:tr w:rsidR="006B6200" w:rsidRPr="00296D82" w14:paraId="6082D09D" w14:textId="77777777" w:rsidTr="009D56A2">
        <w:trPr>
          <w:trHeight w:val="26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AB7059" w14:textId="77777777" w:rsidR="006B6200" w:rsidRPr="00296D82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51E4A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Composite Adverse pregnancy outcom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1BF6D" w14:textId="77777777" w:rsidR="006B6200" w:rsidRDefault="006B6200" w:rsidP="009D56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5 (57.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9A22B" w14:textId="77777777" w:rsidR="006B6200" w:rsidRDefault="006B6200" w:rsidP="009D56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 (60.9)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F4946" w14:textId="77777777" w:rsidR="006B6200" w:rsidRPr="00F87E5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1.15 (0.61 – 2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AF3CC" w14:textId="77777777" w:rsidR="006B6200" w:rsidRPr="00311D69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0.67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7AC22" w14:textId="77777777" w:rsidR="006B6200" w:rsidRPr="00F87E5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1.15 (0.62 – 2.16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351B8" w14:textId="77777777" w:rsidR="006B6200" w:rsidRPr="00F87E52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0.655</w:t>
            </w:r>
          </w:p>
        </w:tc>
      </w:tr>
      <w:tr w:rsidR="006B6200" w:rsidRPr="00296D82" w14:paraId="280189C0" w14:textId="77777777" w:rsidTr="009D56A2">
        <w:trPr>
          <w:trHeight w:val="263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A0FE6" w14:textId="77777777" w:rsidR="006B6200" w:rsidRPr="00D65340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D6534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Iatrogenic</w:t>
            </w:r>
            <w:r w:rsidRPr="00D65340">
              <w:rPr>
                <w:rFonts w:ascii="Arial" w:eastAsia="Times New Roman" w:hAnsi="Arial" w:cs="Arial"/>
                <w:kern w:val="0"/>
                <w:sz w:val="18"/>
                <w:szCs w:val="18"/>
                <w:lang w:val="el-GR" w:eastAsia="el-GR"/>
              </w:rPr>
              <w:t xml:space="preserve"> PTB&lt;36 weeks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909D81" w14:textId="77777777" w:rsidR="006B6200" w:rsidRPr="00D65340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D6534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69 (62</w:t>
            </w:r>
            <w:r w:rsidRPr="00D65340">
              <w:rPr>
                <w:rFonts w:ascii="Arial" w:eastAsia="Times New Roman" w:hAnsi="Arial" w:cs="Arial"/>
                <w:kern w:val="0"/>
                <w:sz w:val="18"/>
                <w:szCs w:val="18"/>
                <w:lang w:val="el-GR" w:eastAsia="el-GR"/>
              </w:rPr>
              <w:t>.</w:t>
            </w:r>
            <w:r w:rsidRPr="00D6534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F74B7D" w14:textId="77777777" w:rsidR="006B6200" w:rsidRPr="00D65340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D6534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 (61</w:t>
            </w:r>
            <w:r w:rsidRPr="00D65340">
              <w:rPr>
                <w:rFonts w:ascii="Arial" w:eastAsia="Times New Roman" w:hAnsi="Arial" w:cs="Arial"/>
                <w:kern w:val="0"/>
                <w:sz w:val="18"/>
                <w:szCs w:val="18"/>
                <w:lang w:val="el-GR" w:eastAsia="el-GR"/>
              </w:rPr>
              <w:t>.</w:t>
            </w:r>
            <w:r w:rsidRPr="00D6534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)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17A3FE" w14:textId="77777777" w:rsidR="006B6200" w:rsidRPr="00D65340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l-GR" w:eastAsia="el-GR"/>
              </w:rPr>
            </w:pPr>
            <w:r w:rsidRPr="00D65340">
              <w:rPr>
                <w:rFonts w:ascii="Arial" w:eastAsia="Times New Roman" w:hAnsi="Arial" w:cs="Arial"/>
                <w:kern w:val="0"/>
                <w:sz w:val="18"/>
                <w:szCs w:val="18"/>
                <w:lang w:val="el-GR" w:eastAsia="el-GR"/>
              </w:rPr>
              <w:t>0.97 (0.30 – 3.1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FB4035" w14:textId="77777777" w:rsidR="006B6200" w:rsidRPr="00D65340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l-GR" w:eastAsia="el-GR"/>
              </w:rPr>
            </w:pPr>
            <w:r w:rsidRPr="00D65340">
              <w:rPr>
                <w:rFonts w:ascii="Arial" w:eastAsia="Times New Roman" w:hAnsi="Arial" w:cs="Arial"/>
                <w:kern w:val="0"/>
                <w:sz w:val="18"/>
                <w:szCs w:val="18"/>
                <w:lang w:val="el-GR" w:eastAsia="el-GR"/>
              </w:rPr>
              <w:t>0.96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DB288A" w14:textId="77777777" w:rsidR="006B6200" w:rsidRPr="00D65340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l-GR" w:eastAsia="el-GR"/>
              </w:rPr>
            </w:pPr>
            <w:r w:rsidRPr="00D65340">
              <w:rPr>
                <w:rFonts w:ascii="Arial" w:eastAsia="Times New Roman" w:hAnsi="Arial" w:cs="Arial"/>
                <w:kern w:val="0"/>
                <w:sz w:val="18"/>
                <w:szCs w:val="18"/>
                <w:lang w:val="el-GR" w:eastAsia="el-GR"/>
              </w:rPr>
              <w:t>1.00 (0.30 – 3.32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AF1692" w14:textId="77777777" w:rsidR="006B6200" w:rsidRPr="00D65340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l-GR" w:eastAsia="el-GR"/>
              </w:rPr>
            </w:pPr>
            <w:r w:rsidRPr="00D65340">
              <w:rPr>
                <w:rFonts w:ascii="Arial" w:eastAsia="Times New Roman" w:hAnsi="Arial" w:cs="Arial"/>
                <w:kern w:val="0"/>
                <w:sz w:val="18"/>
                <w:szCs w:val="18"/>
                <w:lang w:val="el-GR" w:eastAsia="el-GR"/>
              </w:rPr>
              <w:t>0.996</w:t>
            </w:r>
          </w:p>
        </w:tc>
      </w:tr>
    </w:tbl>
    <w:p w14:paraId="5E0E52C1" w14:textId="77777777" w:rsidR="006B6200" w:rsidRPr="00861382" w:rsidRDefault="006B6200" w:rsidP="006B6200">
      <w:pPr>
        <w:pStyle w:val="nouk"/>
        <w:rPr>
          <w:sz w:val="20"/>
          <w:szCs w:val="20"/>
          <w:lang w:val="en-US"/>
        </w:rPr>
      </w:pPr>
      <w:r w:rsidRPr="00861382">
        <w:rPr>
          <w:sz w:val="20"/>
          <w:szCs w:val="20"/>
          <w:lang w:val="en-US"/>
        </w:rPr>
        <w:t>+Crude Odds Ratio for having PAPP-A MoM&lt;10h percentile (95% Confidence Interval)</w:t>
      </w:r>
    </w:p>
    <w:p w14:paraId="6689A54E" w14:textId="77777777" w:rsidR="006B6200" w:rsidRPr="00861382" w:rsidRDefault="006B6200" w:rsidP="006B6200">
      <w:pPr>
        <w:pStyle w:val="nouk"/>
        <w:rPr>
          <w:sz w:val="20"/>
          <w:szCs w:val="20"/>
          <w:lang w:val="en-US"/>
        </w:rPr>
      </w:pPr>
      <w:r w:rsidRPr="00861382">
        <w:rPr>
          <w:sz w:val="20"/>
          <w:szCs w:val="20"/>
          <w:lang w:val="en-US"/>
        </w:rPr>
        <w:t>++ Odds Ratio for having PAPP-A MoM&lt;10th percentile adjusted for age and chorionicity (95% Confidence Interval)</w:t>
      </w:r>
    </w:p>
    <w:p w14:paraId="49979074" w14:textId="77777777" w:rsidR="006B6200" w:rsidRPr="00316B62" w:rsidRDefault="006B6200" w:rsidP="006B6200">
      <w:pPr>
        <w:pStyle w:val="nouk"/>
        <w:rPr>
          <w:lang w:val="en-US"/>
        </w:rPr>
      </w:pPr>
    </w:p>
    <w:p w14:paraId="568D9A4A" w14:textId="77777777" w:rsidR="006B6200" w:rsidRDefault="006B6200" w:rsidP="006B6200">
      <w:pPr>
        <w:pStyle w:val="nouk"/>
        <w:rPr>
          <w:lang w:val="en-US"/>
        </w:rPr>
      </w:pPr>
      <w:r>
        <w:rPr>
          <w:lang w:val="en-US"/>
        </w:rPr>
        <w:t xml:space="preserve">Abbreviations. </w:t>
      </w:r>
      <w:r w:rsidRPr="004A5C2F">
        <w:rPr>
          <w:lang w:val="en-US"/>
        </w:rPr>
        <w:t xml:space="preserve">PTB= Preterm Birth, PET=Preeclampsia , PPROM= </w:t>
      </w:r>
      <w:r w:rsidRPr="004A5C2F">
        <w:rPr>
          <w:lang w:val="en-GB"/>
        </w:rPr>
        <w:t>preterm premature rupture of membranes</w:t>
      </w:r>
      <w:r w:rsidRPr="004A5C2F">
        <w:rPr>
          <w:lang w:val="en-US"/>
        </w:rPr>
        <w:t xml:space="preserve"> , GDM= </w:t>
      </w:r>
      <w:r w:rsidRPr="004A5C2F">
        <w:rPr>
          <w:lang w:val="en-GB"/>
        </w:rPr>
        <w:t>gestational diabetes</w:t>
      </w:r>
      <w:r w:rsidRPr="004A5C2F">
        <w:rPr>
          <w:lang w:val="en-US"/>
        </w:rPr>
        <w:t xml:space="preserve"> ,IUD= </w:t>
      </w:r>
      <w:r w:rsidRPr="004A5C2F">
        <w:rPr>
          <w:lang w:val="en-GB"/>
        </w:rPr>
        <w:t>intrauterine death</w:t>
      </w:r>
      <w:r w:rsidRPr="004A5C2F">
        <w:rPr>
          <w:lang w:val="en-US"/>
        </w:rPr>
        <w:t xml:space="preserve">, sIUD= </w:t>
      </w:r>
      <w:r w:rsidRPr="004A5C2F">
        <w:rPr>
          <w:lang w:val="en-GB"/>
        </w:rPr>
        <w:t>intrauterine death of at least one twin</w:t>
      </w:r>
      <w:r w:rsidRPr="004A5C2F">
        <w:rPr>
          <w:lang w:val="en-US"/>
        </w:rPr>
        <w:t xml:space="preserve">, BW= </w:t>
      </w:r>
      <w:r w:rsidRPr="004A5C2F">
        <w:rPr>
          <w:lang w:val="en-GB"/>
        </w:rPr>
        <w:t>birthweight</w:t>
      </w:r>
      <w:r w:rsidRPr="004A5C2F">
        <w:rPr>
          <w:lang w:val="en-US"/>
        </w:rPr>
        <w:t xml:space="preserve"> , HDP= hypertensive disorders of the pregnancy includes PET and Gestational Hypertension; </w:t>
      </w:r>
      <w:r>
        <w:rPr>
          <w:lang w:val="en-US"/>
        </w:rPr>
        <w:t>C</w:t>
      </w:r>
      <w:r w:rsidRPr="004A5C2F">
        <w:rPr>
          <w:lang w:val="en-US"/>
        </w:rPr>
        <w:t xml:space="preserve">omposite </w:t>
      </w:r>
      <w:r>
        <w:rPr>
          <w:lang w:val="en-US"/>
        </w:rPr>
        <w:t>A</w:t>
      </w:r>
      <w:r w:rsidRPr="004A5C2F">
        <w:rPr>
          <w:lang w:val="en-US"/>
        </w:rPr>
        <w:t xml:space="preserve">dverse </w:t>
      </w:r>
      <w:r>
        <w:rPr>
          <w:lang w:val="en-US"/>
        </w:rPr>
        <w:t>P</w:t>
      </w:r>
      <w:r w:rsidRPr="004A5C2F">
        <w:rPr>
          <w:lang w:val="en-US"/>
        </w:rPr>
        <w:t>regnancy outcome includes PPROM, PTB&lt;36weeks, PET, Gestational Hypertension and GDM</w:t>
      </w:r>
    </w:p>
    <w:p w14:paraId="4813D26E" w14:textId="77777777" w:rsidR="006B6200" w:rsidRPr="00886447" w:rsidRDefault="006B6200" w:rsidP="006B6200"/>
    <w:p w14:paraId="3B7C97C9" w14:textId="77777777" w:rsidR="006B6200" w:rsidRDefault="006B6200" w:rsidP="006B6200">
      <w:pPr>
        <w:rPr>
          <w:lang w:val="en-US"/>
        </w:rPr>
      </w:pPr>
    </w:p>
    <w:p w14:paraId="35D7BAFC" w14:textId="2F4E42FC" w:rsidR="006B6200" w:rsidRPr="00AE5A33" w:rsidRDefault="006B6200" w:rsidP="006B6200">
      <w:pPr>
        <w:pStyle w:val="nouk"/>
        <w:rPr>
          <w:lang w:val="en-US"/>
        </w:rPr>
      </w:pPr>
      <w:r w:rsidRPr="00AE5A33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>
        <w:rPr>
          <w:b/>
          <w:bCs/>
          <w:lang w:val="en-US"/>
        </w:rPr>
        <w:t>3</w:t>
      </w:r>
      <w:r w:rsidRPr="00AE5A33">
        <w:rPr>
          <w:b/>
          <w:bCs/>
          <w:lang w:val="en-US"/>
        </w:rPr>
        <w:t>.</w:t>
      </w:r>
      <w:r>
        <w:rPr>
          <w:lang w:val="en-US"/>
        </w:rPr>
        <w:t xml:space="preserve"> Logistic regression analysis presenting the association of </w:t>
      </w:r>
      <w:r w:rsidRPr="00AE5A33">
        <w:rPr>
          <w:lang w:val="en-US"/>
        </w:rPr>
        <w:t>PAPP-A MoM</w:t>
      </w:r>
      <w:r>
        <w:rPr>
          <w:lang w:val="en-US"/>
        </w:rPr>
        <w:t xml:space="preserve"> ≥90</w:t>
      </w:r>
      <w:r w:rsidRPr="00AE5A33">
        <w:rPr>
          <w:lang w:val="en-US"/>
        </w:rPr>
        <w:t>th percentile</w:t>
      </w:r>
      <w:r>
        <w:rPr>
          <w:lang w:val="en-US"/>
        </w:rPr>
        <w:t xml:space="preserve"> with study outcomes.</w:t>
      </w:r>
    </w:p>
    <w:p w14:paraId="302D1B88" w14:textId="77777777" w:rsidR="006B6200" w:rsidRDefault="006B6200" w:rsidP="006B6200">
      <w:pPr>
        <w:rPr>
          <w:lang w:val="en-US"/>
        </w:rPr>
      </w:pPr>
    </w:p>
    <w:tbl>
      <w:tblPr>
        <w:tblW w:w="11022" w:type="dxa"/>
        <w:jc w:val="center"/>
        <w:tblLook w:val="04A0" w:firstRow="1" w:lastRow="0" w:firstColumn="1" w:lastColumn="0" w:noHBand="0" w:noVBand="1"/>
      </w:tblPr>
      <w:tblGrid>
        <w:gridCol w:w="2268"/>
        <w:gridCol w:w="1514"/>
        <w:gridCol w:w="1357"/>
        <w:gridCol w:w="2268"/>
        <w:gridCol w:w="922"/>
        <w:gridCol w:w="1771"/>
        <w:gridCol w:w="922"/>
      </w:tblGrid>
      <w:tr w:rsidR="006B6200" w:rsidRPr="00985460" w14:paraId="188A9CE8" w14:textId="77777777" w:rsidTr="009D56A2">
        <w:trPr>
          <w:trHeight w:val="240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4D85FCE8" w14:textId="77777777" w:rsidR="006B6200" w:rsidRPr="00886447" w:rsidRDefault="006B6200" w:rsidP="009D56A2">
            <w:pPr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</w:pPr>
            <w:r w:rsidRPr="00886447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  <w:t> </w:t>
            </w:r>
          </w:p>
        </w:tc>
        <w:tc>
          <w:tcPr>
            <w:tcW w:w="2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443B95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  <w:t>PAPP-A Mo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E7ACD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 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9E2BD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 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6C4574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 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12FFC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 </w:t>
            </w:r>
          </w:p>
        </w:tc>
      </w:tr>
      <w:tr w:rsidR="006B6200" w:rsidRPr="00985460" w14:paraId="732BB71E" w14:textId="77777777" w:rsidTr="009D56A2">
        <w:trPr>
          <w:trHeight w:val="240"/>
          <w:jc w:val="center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B23944" w14:textId="77777777" w:rsidR="006B6200" w:rsidRPr="009D38C4" w:rsidRDefault="006B6200" w:rsidP="009D56A2">
            <w:pPr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4B9609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  <w:t>&lt;90th percentile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C790D0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  <w:t>&gt;=90th percenti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B6895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800FB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A89C1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39297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</w:p>
        </w:tc>
      </w:tr>
      <w:tr w:rsidR="006B6200" w:rsidRPr="00985460" w14:paraId="1A8D29C7" w14:textId="77777777" w:rsidTr="009D56A2">
        <w:trPr>
          <w:trHeight w:val="240"/>
          <w:jc w:val="center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1CFB4C" w14:textId="77777777" w:rsidR="006B6200" w:rsidRPr="009D38C4" w:rsidRDefault="006B6200" w:rsidP="009D56A2">
            <w:pPr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E1871F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  <w:t>n (%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099B7B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  <w:t>n 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9EBB1E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  <w:t>OR (95% CI)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7D2413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  <w:t>P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DDACE5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  <w:t>OR (95% CI)++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3E8551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  <w:t>P</w:t>
            </w:r>
          </w:p>
        </w:tc>
      </w:tr>
      <w:tr w:rsidR="006B6200" w:rsidRPr="00985460" w14:paraId="7A80ECE2" w14:textId="77777777" w:rsidTr="009D56A2">
        <w:trPr>
          <w:trHeight w:val="2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88775C" w14:textId="77777777" w:rsidR="006B6200" w:rsidRPr="009D38C4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PPROM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7C382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8 (11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4502F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6 (13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4DB96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6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7 ─ 2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8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8F264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75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7CB8F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1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5 ─ 2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79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8EFB5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16</w:t>
            </w:r>
          </w:p>
        </w:tc>
      </w:tr>
      <w:tr w:rsidR="006B6200" w:rsidRPr="00985460" w14:paraId="2E0232FC" w14:textId="77777777" w:rsidTr="009D56A2">
        <w:trPr>
          <w:trHeight w:val="2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0C9D27" w14:textId="77777777" w:rsidR="006B6200" w:rsidRPr="009D38C4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PTB&lt;36week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5AF2B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96 (47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DE1D5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8 (4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.0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D80B9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72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9 ─ 1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FF29A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1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ADD07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72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9 ─ 1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E42B6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12</w:t>
            </w:r>
          </w:p>
        </w:tc>
      </w:tr>
      <w:tr w:rsidR="006B6200" w:rsidRPr="00985460" w14:paraId="6F4CED62" w14:textId="77777777" w:rsidTr="009D56A2">
        <w:trPr>
          <w:trHeight w:val="2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6AB28F" w14:textId="77777777" w:rsidR="006B6200" w:rsidRPr="009D38C4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PTB&lt;34week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0D698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0 (22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532FF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2 (26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2602A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9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64 ─ 2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6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0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00B17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7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65768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0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 xml:space="preserve">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64 ─ 2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6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419C2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72</w:t>
            </w:r>
          </w:p>
        </w:tc>
      </w:tr>
      <w:tr w:rsidR="006B6200" w:rsidRPr="00985460" w14:paraId="2456A950" w14:textId="77777777" w:rsidTr="009D56A2">
        <w:trPr>
          <w:trHeight w:val="2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3BB47F" w14:textId="77777777" w:rsidR="006B6200" w:rsidRPr="009D38C4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PTB&lt;32week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85B8F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2 (12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D3453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 (11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D108C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6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2 ─ 2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08DC6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75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BA045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7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3 ─ 2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0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07D60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775</w:t>
            </w:r>
          </w:p>
        </w:tc>
      </w:tr>
      <w:tr w:rsidR="006B6200" w:rsidRPr="00985460" w14:paraId="3B657ACF" w14:textId="77777777" w:rsidTr="009D56A2">
        <w:trPr>
          <w:trHeight w:val="2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AA28F2" w14:textId="77777777" w:rsidR="006B6200" w:rsidRPr="009D38C4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PE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19F4F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8 (4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979E9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 (4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69BD0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1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3 ─ 4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0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44EEE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8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4EE88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7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2 ─ 4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FAABA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63</w:t>
            </w:r>
          </w:p>
        </w:tc>
      </w:tr>
      <w:tr w:rsidR="006B6200" w:rsidRPr="00985460" w14:paraId="4497CB14" w14:textId="77777777" w:rsidTr="009D56A2">
        <w:trPr>
          <w:trHeight w:val="2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253DDA" w14:textId="77777777" w:rsidR="006B6200" w:rsidRPr="009D38C4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Early onset PET&lt;34week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2A831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 (2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B2B07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.0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E9378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6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3 - 8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9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C39F6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9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86443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3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2 - 7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6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B4CA3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68</w:t>
            </w:r>
          </w:p>
        </w:tc>
      </w:tr>
      <w:tr w:rsidR="006B6200" w:rsidRPr="00985460" w14:paraId="66E320EC" w14:textId="77777777" w:rsidTr="009D56A2">
        <w:trPr>
          <w:trHeight w:val="2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568B25" w14:textId="77777777" w:rsidR="006B6200" w:rsidRPr="009D38C4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lastRenderedPageBreak/>
              <w:t>Late onset PET&gt;34 week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4CBDB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 (2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D59FE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 (4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2190D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7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3 ─ 9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8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7CEE7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6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96331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2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2 ─ 9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7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EF829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81</w:t>
            </w:r>
          </w:p>
        </w:tc>
      </w:tr>
      <w:tr w:rsidR="006B6200" w:rsidRPr="00985460" w14:paraId="5AC0C529" w14:textId="77777777" w:rsidTr="009D56A2">
        <w:trPr>
          <w:trHeight w:val="2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72EA62" w14:textId="77777777" w:rsidR="006B6200" w:rsidRPr="009D38C4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Gestational Hypertension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6739C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0 (2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E28DA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 (4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1EC5D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6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9 ─ 8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7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59C55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3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B159D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1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8 ─ 8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9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8EC5F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55</w:t>
            </w:r>
          </w:p>
        </w:tc>
      </w:tr>
      <w:tr w:rsidR="006B6200" w:rsidRPr="00985460" w14:paraId="7A37029B" w14:textId="77777777" w:rsidTr="009D56A2">
        <w:trPr>
          <w:trHeight w:val="2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58AF21" w14:textId="77777777" w:rsidR="006B6200" w:rsidRPr="009D38C4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GDM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35AC8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5 (13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E83AD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6 (13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E2F3C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9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0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 xml:space="preserve"> ─ 2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6CACC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8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E97DA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4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8 ─ 2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45252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03</w:t>
            </w:r>
          </w:p>
        </w:tc>
      </w:tr>
      <w:tr w:rsidR="006B6200" w:rsidRPr="00985460" w14:paraId="5AD6C640" w14:textId="77777777" w:rsidTr="009D56A2">
        <w:trPr>
          <w:trHeight w:val="2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6BE6F3" w14:textId="77777777" w:rsidR="006B6200" w:rsidRPr="009D38C4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BW discordance  ≥ 25%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7CED1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 (2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62043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 (2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0793D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1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3 ─ 8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7FD43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9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BE6F5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3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1 ─ 7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802F9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43</w:t>
            </w:r>
          </w:p>
        </w:tc>
      </w:tr>
      <w:tr w:rsidR="006B6200" w:rsidRPr="00985460" w14:paraId="48B8834B" w14:textId="77777777" w:rsidTr="009D56A2">
        <w:trPr>
          <w:trHeight w:val="2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805D23" w14:textId="77777777" w:rsidR="006B6200" w:rsidRPr="009D38C4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s-IU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20A63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 (1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56FC7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 (2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DE9C7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4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1 ─ 16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E51E1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8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815BC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2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1 ─ 16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67D79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89</w:t>
            </w:r>
          </w:p>
        </w:tc>
      </w:tr>
      <w:tr w:rsidR="006B6200" w:rsidRPr="00985460" w14:paraId="39ABB771" w14:textId="77777777" w:rsidTr="009D56A2">
        <w:trPr>
          <w:trHeight w:val="2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91A325" w14:textId="77777777" w:rsidR="006B6200" w:rsidRPr="009D38C4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IUD both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CA68C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 (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E161D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.0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3146D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9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5 - 18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69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374CA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9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41F08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3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6 - 24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751D9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90</w:t>
            </w:r>
          </w:p>
        </w:tc>
      </w:tr>
      <w:tr w:rsidR="006B6200" w:rsidRPr="00985460" w14:paraId="25024CEC" w14:textId="77777777" w:rsidTr="009D56A2">
        <w:trPr>
          <w:trHeight w:val="2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93A14" w14:textId="77777777" w:rsidR="006B6200" w:rsidRPr="009D38C4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51E4A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Ηypertensive disorders of pregnancy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5C470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7 (6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DFF37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 (8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4A4A4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8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6 ─ 4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4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D023E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6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BD61F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3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4 ─ 4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235AF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610</w:t>
            </w:r>
          </w:p>
        </w:tc>
      </w:tr>
      <w:tr w:rsidR="006B6200" w:rsidRPr="00C202C6" w14:paraId="564B874E" w14:textId="77777777" w:rsidTr="009D56A2">
        <w:trPr>
          <w:trHeight w:val="2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4DC51C" w14:textId="77777777" w:rsidR="006B6200" w:rsidRPr="009D38C4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C202C6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Composite Adverse pregnancy outcome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FB909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37 (57</w:t>
            </w:r>
            <w:r w:rsidRPr="00C202C6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A5D65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6 (57</w:t>
            </w:r>
            <w:r w:rsidRPr="00C202C6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DBE56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C202C6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9 (0</w:t>
            </w:r>
            <w:r w:rsidRPr="00C202C6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3 ─ 1</w:t>
            </w:r>
            <w:r w:rsidRPr="00C202C6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BD07E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C202C6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8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A5726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C202C6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8 (0</w:t>
            </w:r>
            <w:r w:rsidRPr="00C202C6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2 ─ 1</w:t>
            </w:r>
            <w:r w:rsidRPr="00C202C6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3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E43CA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C202C6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46</w:t>
            </w:r>
          </w:p>
        </w:tc>
      </w:tr>
      <w:tr w:rsidR="006B6200" w:rsidRPr="00C202C6" w14:paraId="5DDD989A" w14:textId="77777777" w:rsidTr="009D56A2">
        <w:trPr>
          <w:trHeight w:val="240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929CF8" w14:textId="77777777" w:rsidR="006B6200" w:rsidRPr="009D38C4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C202C6">
              <w:rPr>
                <w:rFonts w:ascii="Arial" w:hAnsi="Arial" w:cs="Arial"/>
                <w:sz w:val="18"/>
                <w:szCs w:val="18"/>
              </w:rPr>
              <w:t>Iatrogenic</w:t>
            </w:r>
            <w:r w:rsidRPr="00C202C6">
              <w:rPr>
                <w:rFonts w:ascii="Arial" w:hAnsi="Arial" w:cs="Arial"/>
                <w:sz w:val="18"/>
                <w:szCs w:val="18"/>
                <w:lang w:val="en-US"/>
              </w:rPr>
              <w:t xml:space="preserve"> onset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9CA392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72 (63</w:t>
            </w:r>
            <w:r w:rsidRPr="00C202C6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7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3BEAD5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 (45</w:t>
            </w:r>
            <w:r w:rsidRPr="00C202C6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ACE292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C202C6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7 (0</w:t>
            </w:r>
            <w:r w:rsidRPr="00C202C6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4 ─ 1</w:t>
            </w:r>
            <w:r w:rsidRPr="00C202C6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65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7CB1D1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C202C6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41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BE49F0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C202C6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8 (0</w:t>
            </w:r>
            <w:r w:rsidRPr="00C202C6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4 ─ 1</w:t>
            </w:r>
            <w:r w:rsidRPr="00C202C6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72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2739B4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C202C6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62</w:t>
            </w:r>
          </w:p>
        </w:tc>
      </w:tr>
    </w:tbl>
    <w:p w14:paraId="193424D0" w14:textId="77777777" w:rsidR="006B6200" w:rsidRDefault="006B6200" w:rsidP="006B6200">
      <w:pPr>
        <w:pStyle w:val="nouk"/>
        <w:rPr>
          <w:sz w:val="20"/>
          <w:szCs w:val="20"/>
          <w:lang w:val="en-US"/>
        </w:rPr>
      </w:pPr>
      <w:r w:rsidRPr="00C202C6">
        <w:rPr>
          <w:sz w:val="20"/>
          <w:szCs w:val="20"/>
          <w:lang w:val="en-US"/>
        </w:rPr>
        <w:t>+Crude Odds Ratio for having PAPP-A MoM</w:t>
      </w:r>
      <w:r>
        <w:rPr>
          <w:sz w:val="20"/>
          <w:szCs w:val="20"/>
          <w:lang w:val="en-US"/>
        </w:rPr>
        <w:t xml:space="preserve"> </w:t>
      </w:r>
      <w:r>
        <w:rPr>
          <w:lang w:val="en-US"/>
        </w:rPr>
        <w:t>≥</w:t>
      </w:r>
      <w:r w:rsidRPr="00C202C6">
        <w:rPr>
          <w:sz w:val="20"/>
          <w:szCs w:val="20"/>
          <w:lang w:val="en-US"/>
        </w:rPr>
        <w:t>10</w:t>
      </w:r>
      <w:r w:rsidRPr="00C202C6">
        <w:rPr>
          <w:sz w:val="20"/>
          <w:szCs w:val="20"/>
          <w:vertAlign w:val="superscript"/>
          <w:lang w:val="en-US"/>
        </w:rPr>
        <w:t>h</w:t>
      </w:r>
      <w:r w:rsidRPr="00C202C6">
        <w:rPr>
          <w:sz w:val="20"/>
          <w:szCs w:val="20"/>
          <w:lang w:val="en-US"/>
        </w:rPr>
        <w:t xml:space="preserve"> percentile (95% Confidence Interval);</w:t>
      </w:r>
    </w:p>
    <w:p w14:paraId="00750360" w14:textId="77777777" w:rsidR="006B6200" w:rsidRDefault="006B6200" w:rsidP="006B6200">
      <w:pPr>
        <w:pStyle w:val="nouk"/>
        <w:rPr>
          <w:sz w:val="20"/>
          <w:szCs w:val="20"/>
          <w:vertAlign w:val="superscript"/>
          <w:lang w:val="en-US"/>
        </w:rPr>
      </w:pPr>
      <w:r w:rsidRPr="00C202C6">
        <w:rPr>
          <w:sz w:val="20"/>
          <w:szCs w:val="20"/>
          <w:lang w:val="en-US"/>
        </w:rPr>
        <w:t xml:space="preserve"> ++ Odds Ratio for having PAPP-A MoM</w:t>
      </w:r>
      <w:r>
        <w:rPr>
          <w:sz w:val="20"/>
          <w:szCs w:val="20"/>
          <w:lang w:val="en-US"/>
        </w:rPr>
        <w:t xml:space="preserve"> </w:t>
      </w:r>
      <w:r>
        <w:rPr>
          <w:lang w:val="en-US"/>
        </w:rPr>
        <w:t>≥</w:t>
      </w:r>
      <w:r w:rsidRPr="00C202C6">
        <w:rPr>
          <w:sz w:val="20"/>
          <w:szCs w:val="20"/>
          <w:lang w:val="en-US"/>
        </w:rPr>
        <w:t>10</w:t>
      </w:r>
      <w:r w:rsidRPr="00C202C6">
        <w:rPr>
          <w:sz w:val="20"/>
          <w:szCs w:val="20"/>
          <w:vertAlign w:val="superscript"/>
          <w:lang w:val="en-US"/>
        </w:rPr>
        <w:t>th</w:t>
      </w:r>
      <w:r w:rsidRPr="00C202C6">
        <w:rPr>
          <w:sz w:val="20"/>
          <w:szCs w:val="20"/>
          <w:lang w:val="en-US"/>
        </w:rPr>
        <w:t xml:space="preserve"> percentile adjusted for age and chorionicity (95% Confidence Interval)</w:t>
      </w:r>
    </w:p>
    <w:p w14:paraId="240F3C1D" w14:textId="77777777" w:rsidR="006B6200" w:rsidRPr="009F72A3" w:rsidRDefault="006B6200" w:rsidP="006B6200">
      <w:pPr>
        <w:pStyle w:val="nouk"/>
        <w:rPr>
          <w:lang w:val="en-US"/>
        </w:rPr>
      </w:pPr>
      <w:r w:rsidRPr="004A5C2F">
        <w:rPr>
          <w:lang w:val="en-US"/>
        </w:rPr>
        <w:t xml:space="preserve">Abbreviations. PTB= Preterm Birth, PET=Preeclampsia , PPROM= </w:t>
      </w:r>
      <w:r w:rsidRPr="004A5C2F">
        <w:rPr>
          <w:lang w:val="en-GB"/>
        </w:rPr>
        <w:t>preterm premature rupture of membranes</w:t>
      </w:r>
      <w:r w:rsidRPr="004A5C2F">
        <w:rPr>
          <w:lang w:val="en-US"/>
        </w:rPr>
        <w:t xml:space="preserve"> , GDM= </w:t>
      </w:r>
      <w:r w:rsidRPr="004A5C2F">
        <w:rPr>
          <w:lang w:val="en-GB"/>
        </w:rPr>
        <w:t>gestational diabetes</w:t>
      </w:r>
      <w:r w:rsidRPr="004A5C2F">
        <w:rPr>
          <w:lang w:val="en-US"/>
        </w:rPr>
        <w:t xml:space="preserve"> ,IUD= </w:t>
      </w:r>
      <w:r w:rsidRPr="004A5C2F">
        <w:rPr>
          <w:lang w:val="en-GB"/>
        </w:rPr>
        <w:t>intrauterine death</w:t>
      </w:r>
      <w:r w:rsidRPr="004A5C2F">
        <w:rPr>
          <w:lang w:val="en-US"/>
        </w:rPr>
        <w:t xml:space="preserve">, sIUD= </w:t>
      </w:r>
      <w:r w:rsidRPr="004A5C2F">
        <w:rPr>
          <w:lang w:val="en-GB"/>
        </w:rPr>
        <w:t>intrauterine death of at least one twin</w:t>
      </w:r>
      <w:r w:rsidRPr="004A5C2F">
        <w:rPr>
          <w:lang w:val="en-US"/>
        </w:rPr>
        <w:t xml:space="preserve">, BW= </w:t>
      </w:r>
      <w:r w:rsidRPr="004A5C2F">
        <w:rPr>
          <w:lang w:val="en-GB"/>
        </w:rPr>
        <w:t>birthweight</w:t>
      </w:r>
      <w:r w:rsidRPr="004A5C2F">
        <w:rPr>
          <w:lang w:val="en-US"/>
        </w:rPr>
        <w:t xml:space="preserve"> , HDP= hypertensive disorders of the pregnancy includes PET and Gestational Hypertension; </w:t>
      </w:r>
      <w:r>
        <w:rPr>
          <w:lang w:val="en-US"/>
        </w:rPr>
        <w:t>C</w:t>
      </w:r>
      <w:r w:rsidRPr="004A5C2F">
        <w:rPr>
          <w:lang w:val="en-US"/>
        </w:rPr>
        <w:t xml:space="preserve">omposite </w:t>
      </w:r>
      <w:r>
        <w:rPr>
          <w:lang w:val="en-US"/>
        </w:rPr>
        <w:t>A</w:t>
      </w:r>
      <w:r w:rsidRPr="004A5C2F">
        <w:rPr>
          <w:lang w:val="en-US"/>
        </w:rPr>
        <w:t xml:space="preserve">dverse </w:t>
      </w:r>
      <w:r>
        <w:rPr>
          <w:lang w:val="en-US"/>
        </w:rPr>
        <w:t>P</w:t>
      </w:r>
      <w:r w:rsidRPr="004A5C2F">
        <w:rPr>
          <w:lang w:val="en-US"/>
        </w:rPr>
        <w:t>regnancy outcome includes PPROM, PTB&lt;36weeks, PET, Gestational Hypertension and GDM</w:t>
      </w:r>
    </w:p>
    <w:p w14:paraId="7781EDE3" w14:textId="77777777" w:rsidR="006B6200" w:rsidRPr="00C202C6" w:rsidRDefault="006B6200" w:rsidP="006B6200">
      <w:pPr>
        <w:pStyle w:val="nouk"/>
        <w:rPr>
          <w:sz w:val="20"/>
          <w:szCs w:val="20"/>
          <w:lang w:val="en-US"/>
        </w:rPr>
      </w:pPr>
    </w:p>
    <w:p w14:paraId="4E902280" w14:textId="77777777" w:rsidR="006B6200" w:rsidRDefault="006B6200" w:rsidP="006B6200">
      <w:pPr>
        <w:rPr>
          <w:lang w:val="en-US"/>
        </w:rPr>
      </w:pPr>
    </w:p>
    <w:p w14:paraId="0A88627E" w14:textId="77777777" w:rsidR="006B6200" w:rsidRDefault="006B6200" w:rsidP="006B6200">
      <w:pPr>
        <w:rPr>
          <w:lang w:val="en-US"/>
        </w:rPr>
      </w:pPr>
    </w:p>
    <w:p w14:paraId="2D373505" w14:textId="77777777" w:rsidR="006B6200" w:rsidRDefault="006B6200" w:rsidP="006B6200">
      <w:pPr>
        <w:rPr>
          <w:lang w:val="en-US"/>
        </w:rPr>
      </w:pPr>
      <w:r>
        <w:rPr>
          <w:lang w:val="en-US"/>
        </w:rPr>
        <w:br w:type="page"/>
      </w:r>
    </w:p>
    <w:p w14:paraId="3FF8BFB5" w14:textId="77777777" w:rsidR="006B6200" w:rsidRDefault="006B6200" w:rsidP="006B6200">
      <w:pPr>
        <w:pStyle w:val="nouk"/>
        <w:rPr>
          <w:b/>
          <w:bCs/>
          <w:lang w:val="en-US"/>
        </w:rPr>
      </w:pPr>
    </w:p>
    <w:p w14:paraId="44DF4777" w14:textId="77777777" w:rsidR="006B6200" w:rsidRDefault="006B6200" w:rsidP="006B6200">
      <w:pPr>
        <w:pStyle w:val="nouk"/>
        <w:rPr>
          <w:b/>
          <w:bCs/>
          <w:lang w:val="en-US"/>
        </w:rPr>
      </w:pPr>
    </w:p>
    <w:p w14:paraId="44C5695C" w14:textId="279F9228" w:rsidR="006B6200" w:rsidRPr="00AE5A33" w:rsidRDefault="006B6200" w:rsidP="006B6200">
      <w:pPr>
        <w:pStyle w:val="nouk"/>
        <w:rPr>
          <w:lang w:val="en-US"/>
        </w:rPr>
      </w:pPr>
      <w:r w:rsidRPr="00AE5A33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>
        <w:rPr>
          <w:b/>
          <w:bCs/>
          <w:lang w:val="en-US"/>
        </w:rPr>
        <w:t>4</w:t>
      </w:r>
      <w:r w:rsidRPr="00AE5A33">
        <w:rPr>
          <w:b/>
          <w:bCs/>
          <w:lang w:val="en-US"/>
        </w:rPr>
        <w:t>.</w:t>
      </w:r>
      <w:r>
        <w:rPr>
          <w:lang w:val="en-US"/>
        </w:rPr>
        <w:t xml:space="preserve"> Logistic regression analysis presenting the association of </w:t>
      </w:r>
      <w:r w:rsidRPr="00AE5A33">
        <w:rPr>
          <w:lang w:val="en-US"/>
        </w:rPr>
        <w:t>PAPP-A MoM</w:t>
      </w:r>
      <w:r>
        <w:rPr>
          <w:lang w:val="en-US"/>
        </w:rPr>
        <w:t xml:space="preserve"> ≥95</w:t>
      </w:r>
      <w:r w:rsidRPr="00AE5A33">
        <w:rPr>
          <w:lang w:val="en-US"/>
        </w:rPr>
        <w:t>th percentile</w:t>
      </w:r>
      <w:r>
        <w:rPr>
          <w:lang w:val="en-US"/>
        </w:rPr>
        <w:t xml:space="preserve"> with study outcomes.</w:t>
      </w:r>
    </w:p>
    <w:p w14:paraId="6467D30C" w14:textId="77777777" w:rsidR="006B6200" w:rsidRDefault="006B6200" w:rsidP="006B6200">
      <w:pPr>
        <w:rPr>
          <w:lang w:val="en-US"/>
        </w:rPr>
      </w:pPr>
    </w:p>
    <w:p w14:paraId="7E187163" w14:textId="77777777" w:rsidR="006B6200" w:rsidRDefault="006B6200" w:rsidP="006B6200">
      <w:pPr>
        <w:rPr>
          <w:lang w:val="en-US"/>
        </w:rPr>
      </w:pPr>
    </w:p>
    <w:tbl>
      <w:tblPr>
        <w:tblW w:w="10895" w:type="dxa"/>
        <w:jc w:val="center"/>
        <w:tblLook w:val="04A0" w:firstRow="1" w:lastRow="0" w:firstColumn="1" w:lastColumn="0" w:noHBand="0" w:noVBand="1"/>
      </w:tblPr>
      <w:tblGrid>
        <w:gridCol w:w="2410"/>
        <w:gridCol w:w="1418"/>
        <w:gridCol w:w="1346"/>
        <w:gridCol w:w="1985"/>
        <w:gridCol w:w="937"/>
        <w:gridCol w:w="1862"/>
        <w:gridCol w:w="937"/>
      </w:tblGrid>
      <w:tr w:rsidR="006B6200" w:rsidRPr="00985460" w14:paraId="5D3AC46E" w14:textId="77777777" w:rsidTr="009D56A2">
        <w:trPr>
          <w:trHeight w:val="240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0AC2D0BD" w14:textId="77777777" w:rsidR="006B6200" w:rsidRPr="00886447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886447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 </w:t>
            </w:r>
          </w:p>
        </w:tc>
        <w:tc>
          <w:tcPr>
            <w:tcW w:w="27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CE9A2E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  <w:t>PAPP-A MoM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DC768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 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79B73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 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36D3B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 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26433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 </w:t>
            </w:r>
          </w:p>
        </w:tc>
      </w:tr>
      <w:tr w:rsidR="006B6200" w:rsidRPr="00985460" w14:paraId="41286794" w14:textId="77777777" w:rsidTr="009D56A2">
        <w:trPr>
          <w:trHeight w:val="240"/>
          <w:jc w:val="center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8E89E0" w14:textId="77777777" w:rsidR="006B6200" w:rsidRPr="009D38C4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4C2F04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  <w:t>&lt;95th percentile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B481BA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  <w:t>&gt;=95th percenti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164CE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5216F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06DB3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D45B7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</w:p>
        </w:tc>
      </w:tr>
      <w:tr w:rsidR="006B6200" w:rsidRPr="00985460" w14:paraId="5AF39825" w14:textId="77777777" w:rsidTr="009D56A2">
        <w:trPr>
          <w:trHeight w:val="240"/>
          <w:jc w:val="center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1A7A66" w14:textId="77777777" w:rsidR="006B6200" w:rsidRPr="009D38C4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D66889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  <w:t>n (%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74FC34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  <w:t>n 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FC25B7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  <w:t>OR (95% CI)+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3FC614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  <w:t>P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9EDCFB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  <w:t>OR (95% CI)++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9082B7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l-GR"/>
              </w:rPr>
              <w:t>P</w:t>
            </w:r>
          </w:p>
        </w:tc>
      </w:tr>
      <w:tr w:rsidR="006B6200" w:rsidRPr="00985460" w14:paraId="2349D2ED" w14:textId="77777777" w:rsidTr="009D56A2">
        <w:trPr>
          <w:trHeight w:val="24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20B269" w14:textId="77777777" w:rsidR="006B6200" w:rsidRPr="009D38C4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PPR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9405B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1 (11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6D792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 (12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.0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8E72F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1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9 ─ 3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0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9ECAF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8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9E419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8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8 ─ 3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0437C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69</w:t>
            </w:r>
          </w:p>
        </w:tc>
      </w:tr>
      <w:tr w:rsidR="006B6200" w:rsidRPr="00985460" w14:paraId="3676F102" w14:textId="77777777" w:rsidTr="009D56A2">
        <w:trPr>
          <w:trHeight w:val="24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2D90A2" w14:textId="77777777" w:rsidR="006B6200" w:rsidRPr="009D38C4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PTB&lt;36week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27C15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06 (48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.0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EF451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 (32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.0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F943B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1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2 ─ 1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655E2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2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96649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9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1 ─ 1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5FEA5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09</w:t>
            </w:r>
          </w:p>
        </w:tc>
      </w:tr>
      <w:tr w:rsidR="006B6200" w:rsidRPr="00985460" w14:paraId="6590C088" w14:textId="77777777" w:rsidTr="009D56A2">
        <w:trPr>
          <w:trHeight w:val="24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08B73E" w14:textId="77777777" w:rsidR="006B6200" w:rsidRPr="009D38C4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PTB&lt;34week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A6D03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6 (22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4DB5E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6 (24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.0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05F5E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0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 xml:space="preserve">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3 ─ 2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77829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5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97CA9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4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0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 xml:space="preserve"> ─ 2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7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0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028F9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32</w:t>
            </w:r>
          </w:p>
        </w:tc>
      </w:tr>
      <w:tr w:rsidR="006B6200" w:rsidRPr="00985460" w14:paraId="723FD6B6" w14:textId="77777777" w:rsidTr="009D56A2">
        <w:trPr>
          <w:trHeight w:val="24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3706B5" w14:textId="77777777" w:rsidR="006B6200" w:rsidRPr="009D38C4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PTB&lt;32week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93DC6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5 (12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39DAF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 (8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.0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52ABA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9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4 ─ 2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4E77A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8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11F38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9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3 ─ 2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77066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79</w:t>
            </w:r>
          </w:p>
        </w:tc>
      </w:tr>
      <w:tr w:rsidR="006B6200" w:rsidRPr="00985460" w14:paraId="0456062A" w14:textId="77777777" w:rsidTr="009D56A2">
        <w:trPr>
          <w:trHeight w:val="24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1D0645" w14:textId="77777777" w:rsidR="006B6200" w:rsidRPr="009D38C4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PE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64C2C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9 (4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51C49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 (4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.0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AF05E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0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 xml:space="preserve">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2 ─ 7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.00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40370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1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4CFDB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5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1 ─ 6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6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6DB40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75</w:t>
            </w:r>
          </w:p>
        </w:tc>
      </w:tr>
      <w:tr w:rsidR="006B6200" w:rsidRPr="00985460" w14:paraId="4F647653" w14:textId="77777777" w:rsidTr="009D56A2">
        <w:trPr>
          <w:trHeight w:val="24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37198D" w14:textId="77777777" w:rsidR="006B6200" w:rsidRPr="009D38C4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Early onset PET&lt;34week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C1B14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 (2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7949F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.0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D871C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7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5 - 15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4ED80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2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82768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70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4 - 12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7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CADCD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08</w:t>
            </w:r>
          </w:p>
        </w:tc>
      </w:tr>
      <w:tr w:rsidR="006B6200" w:rsidRPr="00985460" w14:paraId="1984162B" w14:textId="77777777" w:rsidTr="009D56A2">
        <w:trPr>
          <w:trHeight w:val="24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1C3AB9" w14:textId="77777777" w:rsidR="006B6200" w:rsidRPr="009D38C4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Late onset PET&gt;34 week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5AC9D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0 (2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BE1F7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 (4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.0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8C641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75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1 ─ 14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A7976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60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29981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4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2 ─ 15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0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7CA98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73</w:t>
            </w:r>
          </w:p>
        </w:tc>
      </w:tr>
      <w:tr w:rsidR="006B6200" w:rsidRPr="00985460" w14:paraId="77472978" w14:textId="77777777" w:rsidTr="009D56A2">
        <w:trPr>
          <w:trHeight w:val="24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532724" w14:textId="77777777" w:rsidR="006B6200" w:rsidRPr="009D38C4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Gestational Hyperten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180C5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2 (2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5E698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.0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C5E09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65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4 - 11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0732E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77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FABEB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68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4 - 11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301C1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792</w:t>
            </w:r>
          </w:p>
        </w:tc>
      </w:tr>
      <w:tr w:rsidR="006B6200" w:rsidRPr="00985460" w14:paraId="231995C1" w14:textId="77777777" w:rsidTr="009D56A2">
        <w:trPr>
          <w:trHeight w:val="24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0ED111" w14:textId="77777777" w:rsidR="006B6200" w:rsidRPr="009D38C4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GD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71F04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8 (13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DABE2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 (12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.0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7AC89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7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5 ─ 3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2B66B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2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D1EFA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3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4 ─ 2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A638B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764</w:t>
            </w:r>
          </w:p>
        </w:tc>
      </w:tr>
      <w:tr w:rsidR="006B6200" w:rsidRPr="00985460" w14:paraId="3E179990" w14:textId="77777777" w:rsidTr="009D56A2">
        <w:trPr>
          <w:trHeight w:val="24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92C0D1" w14:textId="77777777" w:rsidR="006B6200" w:rsidRPr="009D38C4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BW discordance  ≥ 2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BD224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0 (2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97C1B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.0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AE729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78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4 - 13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7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2D116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6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BED84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66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4 - 11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3C775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781</w:t>
            </w:r>
          </w:p>
        </w:tc>
      </w:tr>
      <w:tr w:rsidR="006B6200" w:rsidRPr="00985460" w14:paraId="40FC0E24" w14:textId="77777777" w:rsidTr="009D56A2">
        <w:trPr>
          <w:trHeight w:val="24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6AFCC9" w14:textId="77777777" w:rsidR="006B6200" w:rsidRPr="009D38C4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s-IU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06BD5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6 (1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5A8CA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.0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92221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8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70 - 23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F102C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6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C4D10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9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6 - 21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539EE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09</w:t>
            </w:r>
          </w:p>
        </w:tc>
      </w:tr>
      <w:tr w:rsidR="006B6200" w:rsidRPr="00985460" w14:paraId="0AC3BA4E" w14:textId="77777777" w:rsidTr="009D56A2">
        <w:trPr>
          <w:trHeight w:val="24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B75B23" w14:textId="77777777" w:rsidR="006B6200" w:rsidRPr="009D38C4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96D82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IUD bo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0224F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9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10D50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 (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.0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87D05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5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0 - 35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1032E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68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3D7CD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0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7 - 34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A9004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799</w:t>
            </w:r>
          </w:p>
        </w:tc>
      </w:tr>
      <w:tr w:rsidR="006B6200" w:rsidRPr="00985460" w14:paraId="71C936CB" w14:textId="77777777" w:rsidTr="009D56A2">
        <w:trPr>
          <w:trHeight w:val="24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CEF571" w14:textId="77777777" w:rsidR="006B6200" w:rsidRPr="009D38C4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251E4A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Ηypertensive disorders of pregnancy</w:t>
            </w:r>
            <w:r w:rsidRPr="00251E4A">
              <w:rPr>
                <w:rFonts w:ascii="Arial" w:eastAsia="Times New Roman" w:hAnsi="Arial" w:cs="Arial"/>
                <w:kern w:val="0"/>
                <w:sz w:val="18"/>
                <w:szCs w:val="18"/>
                <w:vertAlign w:val="superscript"/>
                <w:lang w:val="en-US" w:eastAsia="el-G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A9EE1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0 (7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.0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E0BBB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 (4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.0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4F7A7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5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7 ─ 4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D78BD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7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DD7E8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4 (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7 ─ 4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0B2D4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985460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60</w:t>
            </w:r>
          </w:p>
        </w:tc>
      </w:tr>
      <w:tr w:rsidR="006B6200" w:rsidRPr="00C202C6" w14:paraId="37DDD47F" w14:textId="77777777" w:rsidTr="009D56A2">
        <w:trPr>
          <w:trHeight w:val="24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480A66" w14:textId="77777777" w:rsidR="006B6200" w:rsidRPr="009D38C4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C202C6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Composite Adverse pregnancy outcomes</w:t>
            </w:r>
            <w:r w:rsidRPr="00C202C6">
              <w:rPr>
                <w:rFonts w:ascii="Arial" w:eastAsia="Times New Roman" w:hAnsi="Arial" w:cs="Arial"/>
                <w:kern w:val="0"/>
                <w:sz w:val="18"/>
                <w:szCs w:val="18"/>
                <w:vertAlign w:val="superscript"/>
                <w:lang w:val="en-US" w:eastAsia="el-G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3C040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51 (58</w:t>
            </w:r>
            <w:r w:rsidRPr="00C202C6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5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31EE3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12 (48</w:t>
            </w:r>
            <w:r w:rsidRPr="00C202C6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.0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49074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C202C6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65 (0</w:t>
            </w:r>
            <w:r w:rsidRPr="00C202C6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9 ─ 1</w:t>
            </w:r>
            <w:r w:rsidRPr="00C202C6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68F81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C202C6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0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C07C7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C202C6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62 (0</w:t>
            </w:r>
            <w:r w:rsidRPr="00C202C6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7 ─ 1</w:t>
            </w:r>
            <w:r w:rsidRPr="00C202C6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334CF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C202C6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54</w:t>
            </w:r>
          </w:p>
        </w:tc>
      </w:tr>
      <w:tr w:rsidR="006B6200" w:rsidRPr="00C202C6" w14:paraId="56B8D380" w14:textId="77777777" w:rsidTr="009D56A2">
        <w:trPr>
          <w:trHeight w:val="240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2DEA2C" w14:textId="77777777" w:rsidR="006B6200" w:rsidRPr="009D38C4" w:rsidRDefault="006B6200" w:rsidP="009D56A2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C202C6">
              <w:rPr>
                <w:rFonts w:ascii="Arial" w:hAnsi="Arial" w:cs="Arial"/>
                <w:sz w:val="18"/>
                <w:szCs w:val="18"/>
              </w:rPr>
              <w:t>Iatrogenic</w:t>
            </w:r>
            <w:r w:rsidRPr="00C202C6">
              <w:rPr>
                <w:rFonts w:ascii="Arial" w:hAnsi="Arial" w:cs="Arial"/>
                <w:sz w:val="18"/>
                <w:szCs w:val="18"/>
                <w:lang w:val="en-US"/>
              </w:rPr>
              <w:t xml:space="preserve"> onset</w:t>
            </w:r>
            <w:r w:rsidRPr="00C202C6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7D7241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75 (63</w:t>
            </w:r>
            <w:r w:rsidRPr="00C202C6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.0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94DA0A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2 (40</w:t>
            </w:r>
            <w:r w:rsidRPr="00C202C6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</w:rPr>
              <w:t>.0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7D94D7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C202C6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9 (0</w:t>
            </w:r>
            <w:r w:rsidRPr="00C202C6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6 ─ 2</w:t>
            </w:r>
            <w:r w:rsidRPr="00C202C6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3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C3CDED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C202C6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14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BFE46D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C202C6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42 (0</w:t>
            </w:r>
            <w:r w:rsidRPr="00C202C6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6 ─ 2</w:t>
            </w:r>
            <w:r w:rsidRPr="00C202C6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82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AAEFA8" w14:textId="77777777" w:rsidR="006B6200" w:rsidRPr="009D38C4" w:rsidRDefault="006B6200" w:rsidP="009D56A2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</w:pP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0</w:t>
            </w:r>
            <w:r w:rsidRPr="00C202C6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.</w:t>
            </w:r>
            <w:r w:rsidRPr="009D38C4">
              <w:rPr>
                <w:rFonts w:ascii="Arial" w:eastAsia="Times New Roman" w:hAnsi="Arial" w:cs="Arial"/>
                <w:kern w:val="0"/>
                <w:sz w:val="18"/>
                <w:szCs w:val="18"/>
                <w:lang w:eastAsia="el-GR"/>
              </w:rPr>
              <w:t>375</w:t>
            </w:r>
          </w:p>
        </w:tc>
      </w:tr>
    </w:tbl>
    <w:p w14:paraId="0B96BCAE" w14:textId="77777777" w:rsidR="006B6200" w:rsidRDefault="006B6200" w:rsidP="006B6200">
      <w:pPr>
        <w:pStyle w:val="nouk"/>
        <w:rPr>
          <w:sz w:val="20"/>
          <w:szCs w:val="20"/>
          <w:lang w:val="en-US"/>
        </w:rPr>
      </w:pPr>
      <w:r w:rsidRPr="00C202C6">
        <w:rPr>
          <w:sz w:val="20"/>
          <w:szCs w:val="20"/>
          <w:lang w:val="en-US"/>
        </w:rPr>
        <w:t>+Crude Odds Ratio for having PAPP-A MoM</w:t>
      </w:r>
      <w:r>
        <w:rPr>
          <w:sz w:val="20"/>
          <w:szCs w:val="20"/>
          <w:lang w:val="en-US"/>
        </w:rPr>
        <w:t xml:space="preserve"> </w:t>
      </w:r>
      <w:r>
        <w:rPr>
          <w:lang w:val="en-US"/>
        </w:rPr>
        <w:t>≥</w:t>
      </w:r>
      <w:r w:rsidRPr="00C202C6">
        <w:rPr>
          <w:sz w:val="20"/>
          <w:szCs w:val="20"/>
          <w:lang w:val="en-US"/>
        </w:rPr>
        <w:t>10</w:t>
      </w:r>
      <w:r w:rsidRPr="00C202C6">
        <w:rPr>
          <w:sz w:val="20"/>
          <w:szCs w:val="20"/>
          <w:vertAlign w:val="superscript"/>
          <w:lang w:val="en-US"/>
        </w:rPr>
        <w:t>h</w:t>
      </w:r>
      <w:r w:rsidRPr="00C202C6">
        <w:rPr>
          <w:sz w:val="20"/>
          <w:szCs w:val="20"/>
          <w:lang w:val="en-US"/>
        </w:rPr>
        <w:t xml:space="preserve"> percentile (95% Confidence Interval); </w:t>
      </w:r>
    </w:p>
    <w:p w14:paraId="30D11742" w14:textId="77777777" w:rsidR="006B6200" w:rsidRDefault="006B6200" w:rsidP="006B6200">
      <w:pPr>
        <w:pStyle w:val="nouk"/>
        <w:rPr>
          <w:sz w:val="20"/>
          <w:szCs w:val="20"/>
          <w:lang w:val="en-US"/>
        </w:rPr>
      </w:pPr>
      <w:r w:rsidRPr="00C202C6">
        <w:rPr>
          <w:sz w:val="20"/>
          <w:szCs w:val="20"/>
          <w:lang w:val="en-US"/>
        </w:rPr>
        <w:t>++ Odds Ratio for having PAPP-A MoM</w:t>
      </w:r>
      <w:r>
        <w:rPr>
          <w:sz w:val="20"/>
          <w:szCs w:val="20"/>
          <w:lang w:val="en-US"/>
        </w:rPr>
        <w:t xml:space="preserve"> </w:t>
      </w:r>
      <w:r>
        <w:rPr>
          <w:lang w:val="en-US"/>
        </w:rPr>
        <w:t>≥</w:t>
      </w:r>
      <w:r w:rsidRPr="00C202C6">
        <w:rPr>
          <w:sz w:val="20"/>
          <w:szCs w:val="20"/>
          <w:lang w:val="en-US"/>
        </w:rPr>
        <w:t>10</w:t>
      </w:r>
      <w:r w:rsidRPr="00C202C6">
        <w:rPr>
          <w:sz w:val="20"/>
          <w:szCs w:val="20"/>
          <w:vertAlign w:val="superscript"/>
          <w:lang w:val="en-US"/>
        </w:rPr>
        <w:t>th</w:t>
      </w:r>
      <w:r w:rsidRPr="00C202C6">
        <w:rPr>
          <w:sz w:val="20"/>
          <w:szCs w:val="20"/>
          <w:lang w:val="en-US"/>
        </w:rPr>
        <w:t xml:space="preserve"> percentile adjusted for age and chorionicity (95% Confidence Interval)</w:t>
      </w:r>
    </w:p>
    <w:p w14:paraId="607613B8" w14:textId="77777777" w:rsidR="006B6200" w:rsidRPr="009F72A3" w:rsidRDefault="006B6200" w:rsidP="006B6200">
      <w:pPr>
        <w:pStyle w:val="nouk"/>
        <w:rPr>
          <w:lang w:val="en-US"/>
        </w:rPr>
      </w:pPr>
      <w:r w:rsidRPr="004A5C2F">
        <w:rPr>
          <w:lang w:val="en-US"/>
        </w:rPr>
        <w:t xml:space="preserve">Abbreviations. PTB= Preterm Birth, PET=Preeclampsia , PPROM= </w:t>
      </w:r>
      <w:r w:rsidRPr="004A5C2F">
        <w:rPr>
          <w:lang w:val="en-GB"/>
        </w:rPr>
        <w:t>preterm premature rupture of membranes</w:t>
      </w:r>
      <w:r w:rsidRPr="004A5C2F">
        <w:rPr>
          <w:lang w:val="en-US"/>
        </w:rPr>
        <w:t xml:space="preserve"> , GDM= </w:t>
      </w:r>
      <w:r w:rsidRPr="004A5C2F">
        <w:rPr>
          <w:lang w:val="en-GB"/>
        </w:rPr>
        <w:t>gestational diabetes</w:t>
      </w:r>
      <w:r w:rsidRPr="004A5C2F">
        <w:rPr>
          <w:lang w:val="en-US"/>
        </w:rPr>
        <w:t xml:space="preserve"> ,IUD= </w:t>
      </w:r>
      <w:r w:rsidRPr="004A5C2F">
        <w:rPr>
          <w:lang w:val="en-GB"/>
        </w:rPr>
        <w:t>intrauterine death</w:t>
      </w:r>
      <w:r w:rsidRPr="004A5C2F">
        <w:rPr>
          <w:lang w:val="en-US"/>
        </w:rPr>
        <w:t xml:space="preserve">, sIUD= </w:t>
      </w:r>
      <w:r w:rsidRPr="004A5C2F">
        <w:rPr>
          <w:lang w:val="en-GB"/>
        </w:rPr>
        <w:t>intrauterine death of at least one twin</w:t>
      </w:r>
      <w:r w:rsidRPr="004A5C2F">
        <w:rPr>
          <w:lang w:val="en-US"/>
        </w:rPr>
        <w:t xml:space="preserve">, BW= </w:t>
      </w:r>
      <w:r w:rsidRPr="004A5C2F">
        <w:rPr>
          <w:lang w:val="en-GB"/>
        </w:rPr>
        <w:t>birthweight</w:t>
      </w:r>
      <w:r w:rsidRPr="004A5C2F">
        <w:rPr>
          <w:lang w:val="en-US"/>
        </w:rPr>
        <w:t xml:space="preserve"> , HDP= hypertensive disorders of the pregnancy includes PET and Gestational Hypertension; </w:t>
      </w:r>
      <w:r>
        <w:rPr>
          <w:lang w:val="en-US"/>
        </w:rPr>
        <w:t>C</w:t>
      </w:r>
      <w:r w:rsidRPr="004A5C2F">
        <w:rPr>
          <w:lang w:val="en-US"/>
        </w:rPr>
        <w:t xml:space="preserve">omposite </w:t>
      </w:r>
      <w:r>
        <w:rPr>
          <w:lang w:val="en-US"/>
        </w:rPr>
        <w:t>A</w:t>
      </w:r>
      <w:r w:rsidRPr="004A5C2F">
        <w:rPr>
          <w:lang w:val="en-US"/>
        </w:rPr>
        <w:t xml:space="preserve">dverse </w:t>
      </w:r>
      <w:r>
        <w:rPr>
          <w:lang w:val="en-US"/>
        </w:rPr>
        <w:t>P</w:t>
      </w:r>
      <w:r w:rsidRPr="004A5C2F">
        <w:rPr>
          <w:lang w:val="en-US"/>
        </w:rPr>
        <w:t>regnancy outcome includes PPROM, PTB&lt;36weeks, PET, Gestational Hypertension and GDM</w:t>
      </w:r>
    </w:p>
    <w:p w14:paraId="2CDF6465" w14:textId="77777777" w:rsidR="006B6200" w:rsidRPr="00F87E52" w:rsidRDefault="006B6200" w:rsidP="006B6200">
      <w:pPr>
        <w:pStyle w:val="nouk"/>
        <w:rPr>
          <w:sz w:val="20"/>
          <w:szCs w:val="20"/>
          <w:lang w:val="en-US"/>
        </w:rPr>
      </w:pPr>
    </w:p>
    <w:p w14:paraId="111B3569" w14:textId="77777777" w:rsidR="006B6200" w:rsidRPr="009D38C4" w:rsidRDefault="006B6200" w:rsidP="006B6200">
      <w:pPr>
        <w:rPr>
          <w:lang w:val="en-US"/>
        </w:rPr>
      </w:pPr>
    </w:p>
    <w:p w14:paraId="6FF4DE62" w14:textId="77777777" w:rsidR="000657C5" w:rsidRPr="006B6200" w:rsidRDefault="000657C5">
      <w:pPr>
        <w:rPr>
          <w:lang w:val="en-US"/>
        </w:rPr>
      </w:pPr>
    </w:p>
    <w:sectPr w:rsidR="000657C5" w:rsidRPr="006B62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DE6"/>
    <w:rsid w:val="00035DE6"/>
    <w:rsid w:val="000657C5"/>
    <w:rsid w:val="00206520"/>
    <w:rsid w:val="006B6200"/>
    <w:rsid w:val="00F07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D3A67"/>
  <w15:chartTrackingRefBased/>
  <w15:docId w15:val="{A34E3950-E038-4E10-8F42-3A7FA8020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200"/>
    <w:pPr>
      <w:suppressAutoHyphens/>
      <w:spacing w:after="0" w:line="240" w:lineRule="auto"/>
    </w:pPr>
    <w:rPr>
      <w:rFonts w:ascii="Liberation Serif" w:eastAsia="NSimSun" w:hAnsi="Liberation Serif" w:cs="Lucida Sans"/>
      <w:sz w:val="24"/>
      <w:szCs w:val="24"/>
      <w:lang w:eastAsia="zh-CN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5DE6"/>
    <w:pPr>
      <w:keepNext/>
      <w:keepLines/>
      <w:suppressAutoHyphens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5DE6"/>
    <w:pPr>
      <w:keepNext/>
      <w:keepLines/>
      <w:suppressAutoHyphens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5DE6"/>
    <w:pPr>
      <w:keepNext/>
      <w:keepLines/>
      <w:suppressAutoHyphens w:val="0"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5DE6"/>
    <w:pPr>
      <w:keepNext/>
      <w:keepLines/>
      <w:suppressAutoHyphens w:val="0"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5DE6"/>
    <w:pPr>
      <w:keepNext/>
      <w:keepLines/>
      <w:suppressAutoHyphens w:val="0"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5DE6"/>
    <w:pPr>
      <w:keepNext/>
      <w:keepLines/>
      <w:suppressAutoHyphens w:val="0"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5DE6"/>
    <w:pPr>
      <w:keepNext/>
      <w:keepLines/>
      <w:suppressAutoHyphens w:val="0"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5DE6"/>
    <w:pPr>
      <w:keepNext/>
      <w:keepLines/>
      <w:suppressAutoHyphens w:val="0"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5DE6"/>
    <w:pPr>
      <w:keepNext/>
      <w:keepLines/>
      <w:suppressAutoHyphens w:val="0"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5D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5D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5D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5D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5D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5D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5D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5D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5D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5DE6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35D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5DE6"/>
    <w:pPr>
      <w:numPr>
        <w:ilvl w:val="1"/>
      </w:numPr>
      <w:suppressAutoHyphens w:val="0"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35D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5DE6"/>
    <w:pPr>
      <w:suppressAutoHyphens w:val="0"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35D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5DE6"/>
    <w:pPr>
      <w:suppressAutoHyphens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35D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5D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5D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5DE6"/>
    <w:rPr>
      <w:b/>
      <w:bCs/>
      <w:smallCaps/>
      <w:color w:val="0F4761" w:themeColor="accent1" w:themeShade="BF"/>
      <w:spacing w:val="5"/>
    </w:rPr>
  </w:style>
  <w:style w:type="paragraph" w:customStyle="1" w:styleId="nouk">
    <w:name w:val="nouk"/>
    <w:basedOn w:val="Normal"/>
    <w:link w:val="noukChar"/>
    <w:qFormat/>
    <w:rsid w:val="006B6200"/>
    <w:pPr>
      <w:suppressAutoHyphens w:val="0"/>
      <w:autoSpaceDE w:val="0"/>
      <w:autoSpaceDN w:val="0"/>
      <w:adjustRightInd w:val="0"/>
      <w:spacing w:line="360" w:lineRule="auto"/>
      <w:jc w:val="both"/>
    </w:pPr>
    <w:rPr>
      <w:rFonts w:ascii="Times New Roman" w:eastAsia="Calibri" w:hAnsi="Times New Roman" w:cs="Times New Roman"/>
      <w:lang w:val="el-GR" w:eastAsia="en-US" w:bidi="ar-SA"/>
    </w:rPr>
  </w:style>
  <w:style w:type="character" w:customStyle="1" w:styleId="noukChar">
    <w:name w:val="nouk Char"/>
    <w:link w:val="nouk"/>
    <w:locked/>
    <w:rsid w:val="006B6200"/>
    <w:rPr>
      <w:rFonts w:ascii="Times New Roman" w:eastAsia="Calibri" w:hAnsi="Times New Roman" w:cs="Times New Roman"/>
      <w:sz w:val="24"/>
      <w:szCs w:val="24"/>
      <w:lang w:val="el-G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66</Words>
  <Characters>7219</Characters>
  <Application>Microsoft Office Word</Application>
  <DocSecurity>0</DocSecurity>
  <Lines>60</Lines>
  <Paragraphs>16</Paragraphs>
  <ScaleCrop>false</ScaleCrop>
  <Company/>
  <LinksUpToDate>false</LinksUpToDate>
  <CharactersWithSpaces>8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ouela Fytrou</dc:creator>
  <cp:keywords/>
  <dc:description/>
  <cp:lastModifiedBy>Emmanouela Fytrou</cp:lastModifiedBy>
  <cp:revision>2</cp:revision>
  <dcterms:created xsi:type="dcterms:W3CDTF">2025-08-03T21:17:00Z</dcterms:created>
  <dcterms:modified xsi:type="dcterms:W3CDTF">2025-08-03T21:19:00Z</dcterms:modified>
</cp:coreProperties>
</file>